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059BE" w14:textId="0E05E2C9" w:rsidR="00CB1C37" w:rsidRDefault="00CB1C37" w:rsidP="00CB1C37">
      <w:pPr>
        <w:spacing w:line="48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information </w:t>
      </w:r>
    </w:p>
    <w:p w14:paraId="3B5110D5" w14:textId="0EF14C5B" w:rsidR="00BE487F" w:rsidRPr="00D04F2C" w:rsidRDefault="00BE487F" w:rsidP="00BE487F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D04F2C">
        <w:rPr>
          <w:rFonts w:cstheme="minorHAnsi"/>
          <w:color w:val="000000" w:themeColor="text1"/>
          <w:sz w:val="24"/>
          <w:szCs w:val="24"/>
        </w:rPr>
        <w:t xml:space="preserve">Recoverable Resources from Pot Ale &amp; Spent </w:t>
      </w:r>
      <w:r w:rsidR="000F0033" w:rsidRPr="00D04F2C">
        <w:rPr>
          <w:rFonts w:cstheme="minorHAnsi"/>
          <w:color w:val="000000" w:themeColor="text1"/>
          <w:sz w:val="24"/>
          <w:szCs w:val="24"/>
        </w:rPr>
        <w:t>W</w:t>
      </w:r>
      <w:r w:rsidRPr="00D04F2C">
        <w:rPr>
          <w:rFonts w:cstheme="minorHAnsi"/>
          <w:color w:val="000000" w:themeColor="text1"/>
          <w:sz w:val="24"/>
          <w:szCs w:val="24"/>
        </w:rPr>
        <w:t xml:space="preserve">ash </w:t>
      </w:r>
      <w:r w:rsidR="000F0033" w:rsidRPr="00D04F2C">
        <w:rPr>
          <w:rFonts w:cstheme="minorHAnsi"/>
          <w:color w:val="000000" w:themeColor="text1"/>
          <w:sz w:val="24"/>
          <w:szCs w:val="24"/>
        </w:rPr>
        <w:t xml:space="preserve">from Scotch </w:t>
      </w:r>
      <w:r w:rsidRPr="00D04F2C">
        <w:rPr>
          <w:rFonts w:cstheme="minorHAnsi"/>
          <w:color w:val="000000" w:themeColor="text1"/>
          <w:sz w:val="24"/>
          <w:szCs w:val="24"/>
        </w:rPr>
        <w:t>Whisky Production</w:t>
      </w:r>
    </w:p>
    <w:p w14:paraId="2E616ADB" w14:textId="2FFF7EF7" w:rsidR="00057AA8" w:rsidRDefault="00057AA8" w:rsidP="00057AA8">
      <w:pPr>
        <w:spacing w:line="480" w:lineRule="auto"/>
        <w:rPr>
          <w:rFonts w:cstheme="minorHAnsi"/>
          <w:sz w:val="24"/>
          <w:szCs w:val="24"/>
        </w:rPr>
      </w:pPr>
    </w:p>
    <w:p w14:paraId="6A4D2EF8" w14:textId="77777777" w:rsidR="00057AA8" w:rsidRPr="00A66201" w:rsidRDefault="00057AA8" w:rsidP="00057AA8">
      <w:pPr>
        <w:spacing w:line="480" w:lineRule="auto"/>
        <w:rPr>
          <w:rFonts w:cstheme="minorHAnsi"/>
          <w:b/>
          <w:sz w:val="24"/>
          <w:szCs w:val="24"/>
          <w:u w:val="single"/>
        </w:rPr>
      </w:pPr>
    </w:p>
    <w:p w14:paraId="1A10A699" w14:textId="77777777" w:rsidR="00D04F2C" w:rsidRPr="00C67804" w:rsidRDefault="00D04F2C" w:rsidP="00C053C9">
      <w:pPr>
        <w:spacing w:line="480" w:lineRule="auto"/>
        <w:rPr>
          <w:rFonts w:ascii="Verdana" w:hAnsi="Verdana" w:cstheme="minorHAnsi"/>
          <w:color w:val="000000" w:themeColor="text1"/>
        </w:rPr>
      </w:pPr>
      <w:r w:rsidRPr="00C67804">
        <w:rPr>
          <w:rFonts w:ascii="Verdana" w:hAnsi="Verdana" w:cstheme="minorHAnsi"/>
          <w:color w:val="000000" w:themeColor="text1"/>
        </w:rPr>
        <w:t xml:space="preserve">Calum C. McNerney </w:t>
      </w:r>
      <w:r w:rsidRPr="00C67804">
        <w:rPr>
          <w:rFonts w:ascii="Verdana" w:hAnsi="Verdana" w:cstheme="minorHAnsi"/>
          <w:color w:val="000000" w:themeColor="text1"/>
          <w:vertAlign w:val="superscript"/>
        </w:rPr>
        <w:t>a</w:t>
      </w:r>
      <w:r w:rsidRPr="00C67804">
        <w:rPr>
          <w:rFonts w:ascii="Verdana" w:hAnsi="Verdana" w:cstheme="minorHAnsi"/>
          <w:color w:val="000000" w:themeColor="text1"/>
        </w:rPr>
        <w:t xml:space="preserve">, Linda A. </w:t>
      </w:r>
      <w:proofErr w:type="spellStart"/>
      <w:r w:rsidRPr="00C67804">
        <w:rPr>
          <w:rFonts w:ascii="Verdana" w:hAnsi="Verdana" w:cstheme="minorHAnsi"/>
          <w:color w:val="000000" w:themeColor="text1"/>
        </w:rPr>
        <w:t>Lawton</w:t>
      </w:r>
      <w:r w:rsidRPr="00C67804">
        <w:rPr>
          <w:rFonts w:ascii="Verdana" w:hAnsi="Verdana" w:cstheme="minorHAnsi"/>
          <w:color w:val="000000" w:themeColor="text1"/>
          <w:vertAlign w:val="superscript"/>
        </w:rPr>
        <w:t>a</w:t>
      </w:r>
      <w:proofErr w:type="spellEnd"/>
      <w:r w:rsidRPr="00C67804">
        <w:rPr>
          <w:rFonts w:ascii="Verdana" w:hAnsi="Verdana" w:cstheme="minorHAnsi"/>
          <w:color w:val="000000" w:themeColor="text1"/>
        </w:rPr>
        <w:t xml:space="preserve">, Joseph </w:t>
      </w:r>
      <w:proofErr w:type="spellStart"/>
      <w:r w:rsidRPr="00C67804">
        <w:rPr>
          <w:rFonts w:ascii="Verdana" w:hAnsi="Verdana" w:cstheme="minorHAnsi"/>
          <w:color w:val="000000" w:themeColor="text1"/>
        </w:rPr>
        <w:t>Palmer</w:t>
      </w:r>
      <w:r w:rsidRPr="00C67804">
        <w:rPr>
          <w:rFonts w:ascii="Verdana" w:hAnsi="Verdana" w:cstheme="minorHAnsi"/>
          <w:color w:val="000000" w:themeColor="text1"/>
          <w:vertAlign w:val="superscript"/>
        </w:rPr>
        <w:t>a</w:t>
      </w:r>
      <w:proofErr w:type="spellEnd"/>
      <w:r w:rsidRPr="00C67804">
        <w:rPr>
          <w:rFonts w:ascii="Verdana" w:hAnsi="Verdana" w:cstheme="minorHAnsi"/>
          <w:color w:val="000000" w:themeColor="text1"/>
        </w:rPr>
        <w:t xml:space="preserve">, Kenneth Macgregor </w:t>
      </w:r>
      <w:r w:rsidRPr="00C67804">
        <w:rPr>
          <w:rFonts w:ascii="Verdana" w:hAnsi="Verdana" w:cstheme="minorHAnsi"/>
          <w:color w:val="000000" w:themeColor="text1"/>
          <w:vertAlign w:val="superscript"/>
        </w:rPr>
        <w:t>b</w:t>
      </w:r>
      <w:r w:rsidRPr="00C67804">
        <w:rPr>
          <w:rFonts w:ascii="Verdana" w:hAnsi="Verdana" w:cstheme="minorHAnsi"/>
          <w:color w:val="000000" w:themeColor="text1"/>
        </w:rPr>
        <w:t xml:space="preserve">, Frances Jack </w:t>
      </w:r>
      <w:r w:rsidRPr="00C67804">
        <w:rPr>
          <w:rFonts w:ascii="Verdana" w:hAnsi="Verdana" w:cstheme="minorHAnsi"/>
          <w:color w:val="000000" w:themeColor="text1"/>
          <w:vertAlign w:val="superscript"/>
        </w:rPr>
        <w:t>b,</w:t>
      </w:r>
      <w:r w:rsidRPr="00C67804">
        <w:rPr>
          <w:rFonts w:ascii="Verdana" w:hAnsi="Verdana" w:cstheme="minorHAnsi"/>
          <w:color w:val="000000" w:themeColor="text1"/>
        </w:rPr>
        <w:t xml:space="preserve"> Peter Cockburn </w:t>
      </w:r>
      <w:r>
        <w:rPr>
          <w:rFonts w:ascii="Verdana" w:hAnsi="Verdana" w:cstheme="minorHAnsi"/>
          <w:color w:val="000000" w:themeColor="text1"/>
          <w:vertAlign w:val="superscript"/>
        </w:rPr>
        <w:t>c</w:t>
      </w:r>
      <w:r w:rsidRPr="00C67804">
        <w:rPr>
          <w:rFonts w:ascii="Verdana" w:hAnsi="Verdana" w:cstheme="minorHAnsi"/>
          <w:color w:val="000000" w:themeColor="text1"/>
        </w:rPr>
        <w:t xml:space="preserve">, Amy Plummer </w:t>
      </w:r>
      <w:r>
        <w:rPr>
          <w:rFonts w:ascii="Verdana" w:hAnsi="Verdana" w:cstheme="minorHAnsi"/>
          <w:color w:val="000000" w:themeColor="text1"/>
          <w:vertAlign w:val="superscript"/>
        </w:rPr>
        <w:t>d</w:t>
      </w:r>
      <w:r w:rsidRPr="00C67804">
        <w:rPr>
          <w:rFonts w:ascii="Verdana" w:hAnsi="Verdana" w:cstheme="minorHAnsi"/>
          <w:color w:val="000000" w:themeColor="text1"/>
        </w:rPr>
        <w:t xml:space="preserve">, Alison Lovegrove </w:t>
      </w:r>
      <w:r>
        <w:rPr>
          <w:rFonts w:ascii="Verdana" w:hAnsi="Verdana" w:cstheme="minorHAnsi"/>
          <w:color w:val="000000" w:themeColor="text1"/>
          <w:vertAlign w:val="superscript"/>
        </w:rPr>
        <w:t>d</w:t>
      </w:r>
      <w:r w:rsidRPr="00C67804">
        <w:rPr>
          <w:rFonts w:ascii="Verdana" w:hAnsi="Verdana" w:cstheme="minorHAnsi"/>
          <w:color w:val="000000" w:themeColor="text1"/>
        </w:rPr>
        <w:t>, Abigail Wood</w:t>
      </w:r>
      <w:r w:rsidRPr="00C67804">
        <w:rPr>
          <w:rFonts w:ascii="Verdana" w:hAnsi="Verdana" w:cstheme="minorHAnsi"/>
          <w:color w:val="000000" w:themeColor="text1"/>
          <w:vertAlign w:val="superscript"/>
        </w:rPr>
        <w:t xml:space="preserve"> </w:t>
      </w:r>
      <w:r>
        <w:rPr>
          <w:rFonts w:ascii="Verdana" w:hAnsi="Verdana" w:cstheme="minorHAnsi"/>
          <w:color w:val="000000" w:themeColor="text1"/>
          <w:vertAlign w:val="superscript"/>
        </w:rPr>
        <w:t>d</w:t>
      </w:r>
      <w:r w:rsidRPr="00C67804">
        <w:rPr>
          <w:rFonts w:ascii="Verdana" w:hAnsi="Verdana" w:cstheme="minorHAnsi"/>
          <w:color w:val="000000" w:themeColor="text1"/>
        </w:rPr>
        <w:t>, Christine Edwards</w:t>
      </w:r>
      <w:r w:rsidRPr="00C67804">
        <w:rPr>
          <w:rFonts w:ascii="Verdana" w:hAnsi="Verdana" w:cstheme="minorHAnsi"/>
          <w:color w:val="000000" w:themeColor="text1"/>
          <w:vertAlign w:val="superscript"/>
        </w:rPr>
        <w:t xml:space="preserve"> a*</w:t>
      </w:r>
    </w:p>
    <w:p w14:paraId="0BD3E89E" w14:textId="77777777" w:rsidR="00D04F2C" w:rsidRPr="00C67804" w:rsidRDefault="00D04F2C" w:rsidP="00C053C9">
      <w:pPr>
        <w:spacing w:line="480" w:lineRule="auto"/>
        <w:rPr>
          <w:rFonts w:ascii="Verdana" w:hAnsi="Verdana" w:cstheme="minorHAnsi"/>
          <w:b/>
          <w:color w:val="000000" w:themeColor="text1"/>
          <w:u w:val="single"/>
        </w:rPr>
      </w:pPr>
    </w:p>
    <w:p w14:paraId="5B8FAF3E" w14:textId="77777777" w:rsidR="00D04F2C" w:rsidRPr="00C67804" w:rsidRDefault="00D04F2C" w:rsidP="00C053C9">
      <w:pPr>
        <w:spacing w:line="480" w:lineRule="auto"/>
        <w:rPr>
          <w:rFonts w:ascii="Verdana" w:hAnsi="Verdana" w:cstheme="minorHAnsi"/>
          <w:color w:val="000000" w:themeColor="text1"/>
        </w:rPr>
      </w:pPr>
      <w:r w:rsidRPr="00C67804">
        <w:rPr>
          <w:rFonts w:ascii="Verdana" w:hAnsi="Verdana" w:cstheme="minorHAnsi"/>
          <w:color w:val="000000" w:themeColor="text1"/>
        </w:rPr>
        <w:t>a. The School of Pharmacy and Life Science, Robert Gordon University, Aberdeen, AB10 7GJ</w:t>
      </w:r>
      <w:r>
        <w:rPr>
          <w:rFonts w:ascii="Verdana" w:hAnsi="Verdana" w:cstheme="minorHAnsi"/>
          <w:color w:val="000000" w:themeColor="text1"/>
        </w:rPr>
        <w:t>,</w:t>
      </w:r>
      <w:r w:rsidRPr="00C67804">
        <w:rPr>
          <w:rFonts w:ascii="Verdana" w:hAnsi="Verdana" w:cstheme="minorHAnsi"/>
          <w:color w:val="000000" w:themeColor="text1"/>
        </w:rPr>
        <w:t xml:space="preserve"> United Kingdom</w:t>
      </w:r>
      <w:r>
        <w:rPr>
          <w:rFonts w:ascii="Verdana" w:hAnsi="Verdana" w:cstheme="minorHAnsi"/>
          <w:color w:val="000000" w:themeColor="text1"/>
        </w:rPr>
        <w:t>.</w:t>
      </w:r>
      <w:r w:rsidRPr="00C67804">
        <w:rPr>
          <w:rFonts w:ascii="Verdana" w:hAnsi="Verdana" w:cstheme="minorHAnsi"/>
          <w:color w:val="000000" w:themeColor="text1"/>
        </w:rPr>
        <w:t xml:space="preserve"> </w:t>
      </w:r>
    </w:p>
    <w:p w14:paraId="3242C00E" w14:textId="77777777" w:rsidR="00D04F2C" w:rsidRDefault="00D04F2C" w:rsidP="00C053C9">
      <w:pPr>
        <w:spacing w:line="480" w:lineRule="auto"/>
        <w:rPr>
          <w:rFonts w:ascii="Verdana" w:hAnsi="Verdana" w:cstheme="minorHAnsi"/>
          <w:color w:val="000000" w:themeColor="text1"/>
        </w:rPr>
      </w:pPr>
      <w:r w:rsidRPr="00C67804">
        <w:rPr>
          <w:rFonts w:ascii="Verdana" w:hAnsi="Verdana" w:cstheme="minorHAnsi"/>
          <w:color w:val="000000" w:themeColor="text1"/>
        </w:rPr>
        <w:t>b. The Scotch Whisky Research Institute,</w:t>
      </w:r>
      <w:r w:rsidRPr="00C67804">
        <w:rPr>
          <w:rFonts w:ascii="Verdana" w:hAnsi="Verdana"/>
          <w:color w:val="000000" w:themeColor="text1"/>
        </w:rPr>
        <w:t xml:space="preserve"> </w:t>
      </w:r>
      <w:r w:rsidRPr="00C67804">
        <w:rPr>
          <w:rFonts w:ascii="Verdana" w:hAnsi="Verdana" w:cstheme="minorHAnsi"/>
          <w:color w:val="000000" w:themeColor="text1"/>
        </w:rPr>
        <w:t>The Robertson Trust Building, Research Avenue North, Riccarton, Edinburgh, EH14 4AP, United Kingdom</w:t>
      </w:r>
    </w:p>
    <w:p w14:paraId="45CEAD75" w14:textId="77777777" w:rsidR="00D04F2C" w:rsidRPr="00AA4B0A" w:rsidRDefault="00D04F2C" w:rsidP="00C053C9">
      <w:pPr>
        <w:spacing w:line="480" w:lineRule="auto"/>
        <w:rPr>
          <w:rFonts w:ascii="Verdana" w:hAnsi="Verdana" w:cstheme="minorHAnsi"/>
          <w:color w:val="000000" w:themeColor="text1"/>
        </w:rPr>
      </w:pPr>
      <w:r w:rsidRPr="00AA4B0A">
        <w:rPr>
          <w:rFonts w:ascii="Verdana" w:hAnsi="Verdana" w:cstheme="minorHAnsi"/>
          <w:color w:val="000000" w:themeColor="text1"/>
        </w:rPr>
        <w:t>c. Diageo,</w:t>
      </w:r>
      <w:r>
        <w:rPr>
          <w:rFonts w:ascii="Verdana" w:hAnsi="Verdana" w:cstheme="minorHAnsi"/>
          <w:color w:val="000000" w:themeColor="text1"/>
        </w:rPr>
        <w:t xml:space="preserve"> International Technical Centre, </w:t>
      </w:r>
      <w:proofErr w:type="spellStart"/>
      <w:r w:rsidRPr="00AA4B0A">
        <w:rPr>
          <w:rFonts w:ascii="Verdana" w:hAnsi="Verdana" w:cstheme="minorHAnsi"/>
          <w:color w:val="000000" w:themeColor="text1"/>
        </w:rPr>
        <w:t>Glenochil</w:t>
      </w:r>
      <w:proofErr w:type="spellEnd"/>
      <w:r w:rsidRPr="00AA4B0A">
        <w:rPr>
          <w:rFonts w:ascii="Verdana" w:hAnsi="Verdana" w:cstheme="minorHAnsi"/>
          <w:color w:val="000000" w:themeColor="text1"/>
        </w:rPr>
        <w:t xml:space="preserve">, </w:t>
      </w:r>
      <w:proofErr w:type="spellStart"/>
      <w:r w:rsidRPr="00AA4B0A">
        <w:rPr>
          <w:rFonts w:ascii="Verdana" w:hAnsi="Verdana" w:cstheme="minorHAnsi"/>
          <w:color w:val="000000" w:themeColor="text1"/>
        </w:rPr>
        <w:t>Menstr</w:t>
      </w:r>
      <w:r>
        <w:rPr>
          <w:rFonts w:ascii="Verdana" w:hAnsi="Verdana" w:cstheme="minorHAnsi"/>
          <w:color w:val="000000" w:themeColor="text1"/>
        </w:rPr>
        <w:t>i</w:t>
      </w:r>
      <w:r w:rsidRPr="00AA4B0A">
        <w:rPr>
          <w:rFonts w:ascii="Verdana" w:hAnsi="Verdana" w:cstheme="minorHAnsi"/>
          <w:color w:val="000000" w:themeColor="text1"/>
        </w:rPr>
        <w:t>e</w:t>
      </w:r>
      <w:proofErr w:type="spellEnd"/>
      <w:r w:rsidRPr="00AA4B0A">
        <w:rPr>
          <w:rFonts w:ascii="Verdana" w:hAnsi="Verdana" w:cstheme="minorHAnsi"/>
          <w:color w:val="000000" w:themeColor="text1"/>
        </w:rPr>
        <w:t>,</w:t>
      </w:r>
      <w:r>
        <w:rPr>
          <w:rFonts w:ascii="Verdana" w:hAnsi="Verdana" w:cstheme="minorHAnsi"/>
          <w:color w:val="000000" w:themeColor="text1"/>
        </w:rPr>
        <w:t xml:space="preserve"> Clackmannanshire, Scotland, FK11 7ES</w:t>
      </w:r>
    </w:p>
    <w:p w14:paraId="24E12936" w14:textId="77777777" w:rsidR="00D04F2C" w:rsidRPr="00C67804" w:rsidRDefault="00D04F2C" w:rsidP="00C053C9">
      <w:pPr>
        <w:spacing w:line="480" w:lineRule="auto"/>
        <w:rPr>
          <w:rFonts w:ascii="Verdana" w:hAnsi="Verdana" w:cstheme="minorHAnsi"/>
          <w:color w:val="000000" w:themeColor="text1"/>
        </w:rPr>
      </w:pPr>
      <w:r>
        <w:rPr>
          <w:rFonts w:ascii="Verdana" w:hAnsi="Verdana" w:cstheme="minorHAnsi"/>
          <w:color w:val="000000" w:themeColor="text1"/>
        </w:rPr>
        <w:t>d</w:t>
      </w:r>
      <w:r w:rsidRPr="00C67804">
        <w:rPr>
          <w:rFonts w:ascii="Verdana" w:hAnsi="Verdana" w:cstheme="minorHAnsi"/>
          <w:color w:val="000000" w:themeColor="text1"/>
        </w:rPr>
        <w:t xml:space="preserve">. </w:t>
      </w:r>
      <w:proofErr w:type="spellStart"/>
      <w:r w:rsidRPr="00C67804">
        <w:rPr>
          <w:rFonts w:ascii="Verdana" w:hAnsi="Verdana" w:cstheme="minorHAnsi"/>
          <w:color w:val="000000" w:themeColor="text1"/>
        </w:rPr>
        <w:t>Rothamsted</w:t>
      </w:r>
      <w:proofErr w:type="spellEnd"/>
      <w:r w:rsidRPr="00C67804">
        <w:rPr>
          <w:rFonts w:ascii="Verdana" w:hAnsi="Verdana" w:cstheme="minorHAnsi"/>
          <w:color w:val="000000" w:themeColor="text1"/>
        </w:rPr>
        <w:t xml:space="preserve"> Research, West Common, Harpenden, Hertfordshire, AL5 2JQ, United Kingdom  </w:t>
      </w:r>
    </w:p>
    <w:p w14:paraId="6CF6CFEF" w14:textId="77777777" w:rsidR="00D04F2C" w:rsidRPr="00C67804" w:rsidRDefault="00D04F2C" w:rsidP="00C053C9">
      <w:pPr>
        <w:spacing w:line="480" w:lineRule="auto"/>
        <w:rPr>
          <w:rFonts w:ascii="Verdana" w:hAnsi="Verdana" w:cstheme="minorHAnsi"/>
          <w:color w:val="000000" w:themeColor="text1"/>
        </w:rPr>
      </w:pPr>
      <w:r w:rsidRPr="00C67804">
        <w:rPr>
          <w:rFonts w:ascii="Verdana" w:hAnsi="Verdana" w:cstheme="minorHAnsi"/>
          <w:b/>
          <w:color w:val="000000" w:themeColor="text1"/>
        </w:rPr>
        <w:t>*</w:t>
      </w:r>
      <w:r w:rsidRPr="00C67804">
        <w:rPr>
          <w:rFonts w:ascii="Verdana" w:hAnsi="Verdana" w:cstheme="minorHAnsi"/>
          <w:color w:val="000000" w:themeColor="text1"/>
        </w:rPr>
        <w:t>Corresponding author:</w:t>
      </w:r>
      <w:r w:rsidRPr="00C67804">
        <w:rPr>
          <w:rFonts w:ascii="Verdana" w:hAnsi="Verdana" w:cstheme="minorHAnsi"/>
          <w:b/>
          <w:color w:val="000000" w:themeColor="text1"/>
        </w:rPr>
        <w:t xml:space="preserve">  </w:t>
      </w:r>
      <w:r w:rsidRPr="00C67804">
        <w:rPr>
          <w:rFonts w:ascii="Verdana" w:hAnsi="Verdana" w:cstheme="minorHAnsi"/>
          <w:color w:val="000000" w:themeColor="text1"/>
        </w:rPr>
        <w:t xml:space="preserve"> Christine Edwards. Email: </w:t>
      </w:r>
      <w:hyperlink r:id="rId7" w:history="1">
        <w:r w:rsidRPr="00C67804">
          <w:rPr>
            <w:rStyle w:val="Hyperlink"/>
            <w:rFonts w:ascii="Verdana" w:hAnsi="Verdana" w:cstheme="minorHAnsi"/>
            <w:color w:val="000000" w:themeColor="text1"/>
          </w:rPr>
          <w:t>c.edwards@rgu.ac.uk</w:t>
        </w:r>
      </w:hyperlink>
    </w:p>
    <w:p w14:paraId="5394036D" w14:textId="77777777" w:rsidR="00D04F2C" w:rsidRPr="00C67804" w:rsidRDefault="00D04F2C" w:rsidP="00D04F2C">
      <w:pPr>
        <w:spacing w:line="480" w:lineRule="auto"/>
        <w:rPr>
          <w:rFonts w:ascii="Verdana" w:hAnsi="Verdana" w:cstheme="minorHAnsi"/>
          <w:color w:val="000000" w:themeColor="text1"/>
        </w:rPr>
      </w:pPr>
    </w:p>
    <w:tbl>
      <w:tblPr>
        <w:tblStyle w:val="PlainTable5"/>
        <w:tblpPr w:leftFromText="180" w:rightFromText="180" w:vertAnchor="page" w:horzAnchor="margin" w:tblpY="1943"/>
        <w:tblW w:w="12058" w:type="dxa"/>
        <w:tblLook w:val="04A0" w:firstRow="1" w:lastRow="0" w:firstColumn="1" w:lastColumn="0" w:noHBand="0" w:noVBand="1"/>
      </w:tblPr>
      <w:tblGrid>
        <w:gridCol w:w="1134"/>
        <w:gridCol w:w="1710"/>
        <w:gridCol w:w="1834"/>
        <w:gridCol w:w="1439"/>
        <w:gridCol w:w="1820"/>
        <w:gridCol w:w="2330"/>
        <w:gridCol w:w="1791"/>
      </w:tblGrid>
      <w:tr w:rsidR="00DF7FE9" w:rsidRPr="002216D6" w14:paraId="6CCADD4B" w14:textId="77777777" w:rsidTr="005A5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nil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14:paraId="53D1C95D" w14:textId="79BDB027" w:rsidR="00DF7FE9" w:rsidRPr="00E131B1" w:rsidRDefault="00DF7FE9" w:rsidP="00E131B1">
            <w:pPr>
              <w:jc w:val="center"/>
              <w:rPr>
                <w:rFonts w:cstheme="minorHAnsi"/>
                <w:b/>
                <w:i w:val="0"/>
                <w:sz w:val="24"/>
                <w:szCs w:val="24"/>
              </w:rPr>
            </w:pPr>
            <w:r w:rsidRPr="00E131B1">
              <w:rPr>
                <w:rFonts w:cstheme="minorHAnsi"/>
                <w:b/>
                <w:sz w:val="24"/>
                <w:szCs w:val="24"/>
              </w:rPr>
              <w:t>Distillery code</w:t>
            </w:r>
          </w:p>
        </w:tc>
        <w:tc>
          <w:tcPr>
            <w:tcW w:w="1710" w:type="dxa"/>
            <w:tcBorders>
              <w:top w:val="nil"/>
              <w:left w:val="nil"/>
              <w:bottom w:val="none" w:sz="0" w:space="0" w:color="auto"/>
              <w:right w:val="nil"/>
            </w:tcBorders>
            <w:noWrap/>
            <w:hideMark/>
          </w:tcPr>
          <w:p w14:paraId="5238A865" w14:textId="77777777" w:rsidR="00DF7FE9" w:rsidRDefault="00DF7FE9" w:rsidP="00E1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 w:val="0"/>
                <w:sz w:val="24"/>
                <w:szCs w:val="24"/>
              </w:rPr>
            </w:pPr>
            <w:r w:rsidRPr="00E131B1">
              <w:rPr>
                <w:rFonts w:cstheme="minorHAnsi"/>
                <w:b/>
                <w:sz w:val="24"/>
                <w:szCs w:val="24"/>
              </w:rPr>
              <w:t>Barl</w:t>
            </w:r>
            <w:r>
              <w:rPr>
                <w:rFonts w:cstheme="minorHAnsi"/>
                <w:b/>
                <w:sz w:val="24"/>
                <w:szCs w:val="24"/>
              </w:rPr>
              <w:t>e</w:t>
            </w:r>
            <w:r w:rsidRPr="00E131B1">
              <w:rPr>
                <w:rFonts w:cstheme="minorHAnsi"/>
                <w:b/>
                <w:sz w:val="24"/>
                <w:szCs w:val="24"/>
              </w:rPr>
              <w:t xml:space="preserve">y </w:t>
            </w:r>
          </w:p>
          <w:p w14:paraId="3226CD0D" w14:textId="72236077" w:rsidR="00DF7FE9" w:rsidRPr="00E131B1" w:rsidRDefault="00DF7FE9" w:rsidP="00E1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4"/>
                <w:szCs w:val="24"/>
              </w:rPr>
            </w:pPr>
            <w:r w:rsidRPr="00E131B1">
              <w:rPr>
                <w:rFonts w:cstheme="minorHAnsi"/>
                <w:b/>
                <w:sz w:val="24"/>
                <w:szCs w:val="24"/>
              </w:rPr>
              <w:t>variety</w:t>
            </w:r>
          </w:p>
        </w:tc>
        <w:tc>
          <w:tcPr>
            <w:tcW w:w="1834" w:type="dxa"/>
            <w:tcBorders>
              <w:top w:val="nil"/>
              <w:left w:val="nil"/>
              <w:bottom w:val="none" w:sz="0" w:space="0" w:color="auto"/>
              <w:right w:val="nil"/>
            </w:tcBorders>
            <w:noWrap/>
            <w:hideMark/>
          </w:tcPr>
          <w:p w14:paraId="15954484" w14:textId="77777777" w:rsidR="00DF7FE9" w:rsidRPr="00E131B1" w:rsidRDefault="00DF7FE9" w:rsidP="00E1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4"/>
                <w:szCs w:val="24"/>
              </w:rPr>
            </w:pPr>
            <w:r w:rsidRPr="00E131B1">
              <w:rPr>
                <w:rFonts w:cstheme="minorHAnsi"/>
                <w:b/>
                <w:sz w:val="24"/>
                <w:szCs w:val="24"/>
              </w:rPr>
              <w:t xml:space="preserve">Malt </w:t>
            </w:r>
            <w:proofErr w:type="spellStart"/>
            <w:r w:rsidRPr="00E131B1">
              <w:rPr>
                <w:rFonts w:cstheme="minorHAnsi"/>
                <w:b/>
                <w:sz w:val="24"/>
                <w:szCs w:val="24"/>
              </w:rPr>
              <w:t>peating</w:t>
            </w:r>
            <w:proofErr w:type="spellEnd"/>
            <w:r w:rsidRPr="00E131B1">
              <w:rPr>
                <w:rFonts w:cstheme="minorHAnsi"/>
                <w:b/>
                <w:sz w:val="24"/>
                <w:szCs w:val="24"/>
              </w:rPr>
              <w:t xml:space="preserve"> level</w:t>
            </w:r>
          </w:p>
        </w:tc>
        <w:tc>
          <w:tcPr>
            <w:tcW w:w="1439" w:type="dxa"/>
            <w:tcBorders>
              <w:top w:val="nil"/>
              <w:left w:val="nil"/>
              <w:bottom w:val="none" w:sz="0" w:space="0" w:color="auto"/>
              <w:right w:val="nil"/>
            </w:tcBorders>
            <w:noWrap/>
            <w:hideMark/>
          </w:tcPr>
          <w:p w14:paraId="1A7238CC" w14:textId="49E778F4" w:rsidR="00DF7FE9" w:rsidRPr="00E131B1" w:rsidRDefault="00DF7FE9" w:rsidP="00E1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4"/>
                <w:szCs w:val="24"/>
              </w:rPr>
            </w:pPr>
            <w:r w:rsidRPr="00E131B1">
              <w:rPr>
                <w:rFonts w:cstheme="minorHAnsi"/>
                <w:b/>
                <w:sz w:val="24"/>
                <w:szCs w:val="24"/>
              </w:rPr>
              <w:t>Wort clarity</w:t>
            </w:r>
          </w:p>
        </w:tc>
        <w:tc>
          <w:tcPr>
            <w:tcW w:w="1820" w:type="dxa"/>
            <w:tcBorders>
              <w:top w:val="nil"/>
              <w:left w:val="nil"/>
              <w:bottom w:val="none" w:sz="0" w:space="0" w:color="auto"/>
              <w:right w:val="nil"/>
            </w:tcBorders>
            <w:noWrap/>
            <w:hideMark/>
          </w:tcPr>
          <w:p w14:paraId="5745DAEC" w14:textId="77777777" w:rsidR="00DF7FE9" w:rsidRDefault="00DF7FE9" w:rsidP="00E1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Cs w:val="0"/>
                <w:sz w:val="24"/>
                <w:szCs w:val="24"/>
              </w:rPr>
            </w:pPr>
            <w:r w:rsidRPr="00E131B1">
              <w:rPr>
                <w:rFonts w:cstheme="minorHAnsi"/>
                <w:b/>
                <w:sz w:val="24"/>
                <w:szCs w:val="24"/>
              </w:rPr>
              <w:t xml:space="preserve">Yeast </w:t>
            </w:r>
          </w:p>
          <w:p w14:paraId="2AF9B078" w14:textId="62A10B92" w:rsidR="00DF7FE9" w:rsidRPr="00E131B1" w:rsidRDefault="00DF7FE9" w:rsidP="00E1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4"/>
                <w:szCs w:val="24"/>
              </w:rPr>
            </w:pPr>
            <w:r w:rsidRPr="00E131B1">
              <w:rPr>
                <w:rFonts w:cstheme="minorHAnsi"/>
                <w:b/>
                <w:sz w:val="24"/>
                <w:szCs w:val="24"/>
              </w:rPr>
              <w:t>strain</w:t>
            </w:r>
          </w:p>
        </w:tc>
        <w:tc>
          <w:tcPr>
            <w:tcW w:w="2330" w:type="dxa"/>
            <w:tcBorders>
              <w:top w:val="nil"/>
              <w:left w:val="nil"/>
              <w:bottom w:val="none" w:sz="0" w:space="0" w:color="auto"/>
              <w:right w:val="nil"/>
            </w:tcBorders>
            <w:noWrap/>
            <w:hideMark/>
          </w:tcPr>
          <w:p w14:paraId="47F3B493" w14:textId="77777777" w:rsidR="00DF7FE9" w:rsidRPr="00E131B1" w:rsidRDefault="00DF7FE9" w:rsidP="00E1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4"/>
                <w:szCs w:val="24"/>
              </w:rPr>
            </w:pPr>
            <w:r w:rsidRPr="00E131B1">
              <w:rPr>
                <w:rFonts w:cstheme="minorHAnsi"/>
                <w:b/>
                <w:sz w:val="24"/>
                <w:szCs w:val="24"/>
              </w:rPr>
              <w:t>Length of fermentation (hours)</w:t>
            </w:r>
          </w:p>
        </w:tc>
        <w:tc>
          <w:tcPr>
            <w:tcW w:w="1791" w:type="dxa"/>
            <w:tcBorders>
              <w:top w:val="nil"/>
              <w:left w:val="nil"/>
              <w:bottom w:val="none" w:sz="0" w:space="0" w:color="auto"/>
              <w:right w:val="nil"/>
            </w:tcBorders>
            <w:noWrap/>
            <w:hideMark/>
          </w:tcPr>
          <w:p w14:paraId="38995125" w14:textId="77777777" w:rsidR="00DF7FE9" w:rsidRPr="00E131B1" w:rsidRDefault="00DF7FE9" w:rsidP="00E1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sz w:val="24"/>
                <w:szCs w:val="24"/>
              </w:rPr>
            </w:pPr>
            <w:r w:rsidRPr="00E131B1">
              <w:rPr>
                <w:rFonts w:cstheme="minorHAnsi"/>
                <w:b/>
                <w:sz w:val="24"/>
                <w:szCs w:val="24"/>
              </w:rPr>
              <w:t>Time in transit (days)</w:t>
            </w:r>
          </w:p>
        </w:tc>
      </w:tr>
      <w:tr w:rsidR="00DF7FE9" w:rsidRPr="002216D6" w14:paraId="31D6D76B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7232F75A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A</w:t>
            </w:r>
          </w:p>
        </w:tc>
        <w:tc>
          <w:tcPr>
            <w:tcW w:w="1710" w:type="dxa"/>
            <w:noWrap/>
            <w:hideMark/>
          </w:tcPr>
          <w:p w14:paraId="284822EB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Sienna</w:t>
            </w:r>
          </w:p>
        </w:tc>
        <w:tc>
          <w:tcPr>
            <w:tcW w:w="1834" w:type="dxa"/>
            <w:noWrap/>
            <w:hideMark/>
          </w:tcPr>
          <w:p w14:paraId="72706883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5D664CF1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38A2B45C" w14:textId="692C00BF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MG +</w:t>
            </w:r>
          </w:p>
        </w:tc>
        <w:tc>
          <w:tcPr>
            <w:tcW w:w="2330" w:type="dxa"/>
            <w:noWrap/>
            <w:hideMark/>
          </w:tcPr>
          <w:p w14:paraId="54EDFC18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2</w:t>
            </w:r>
          </w:p>
        </w:tc>
        <w:tc>
          <w:tcPr>
            <w:tcW w:w="1791" w:type="dxa"/>
            <w:noWrap/>
            <w:hideMark/>
          </w:tcPr>
          <w:p w14:paraId="294E09B3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7FE9" w:rsidRPr="002216D6" w14:paraId="2631038A" w14:textId="77777777" w:rsidTr="005A59A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1A12F0FA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B</w:t>
            </w:r>
          </w:p>
        </w:tc>
        <w:tc>
          <w:tcPr>
            <w:tcW w:w="1710" w:type="dxa"/>
            <w:noWrap/>
            <w:hideMark/>
          </w:tcPr>
          <w:p w14:paraId="63B356C6" w14:textId="0D81880D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7214CD5B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23171DB0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48DAA5B4" w14:textId="67E06274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Pinnacle</w:t>
            </w:r>
          </w:p>
        </w:tc>
        <w:tc>
          <w:tcPr>
            <w:tcW w:w="2330" w:type="dxa"/>
            <w:noWrap/>
            <w:hideMark/>
          </w:tcPr>
          <w:p w14:paraId="0713D026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70</w:t>
            </w:r>
          </w:p>
        </w:tc>
        <w:tc>
          <w:tcPr>
            <w:tcW w:w="1791" w:type="dxa"/>
            <w:noWrap/>
            <w:hideMark/>
          </w:tcPr>
          <w:p w14:paraId="77E4F8FD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7FE9" w:rsidRPr="002216D6" w14:paraId="3F168448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416181E6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C</w:t>
            </w:r>
          </w:p>
        </w:tc>
        <w:tc>
          <w:tcPr>
            <w:tcW w:w="1710" w:type="dxa"/>
            <w:noWrap/>
            <w:hideMark/>
          </w:tcPr>
          <w:p w14:paraId="54C13A4E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13E6B5CE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14D94FCB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oudy</w:t>
            </w:r>
          </w:p>
        </w:tc>
        <w:tc>
          <w:tcPr>
            <w:tcW w:w="1820" w:type="dxa"/>
            <w:noWrap/>
            <w:hideMark/>
          </w:tcPr>
          <w:p w14:paraId="6FD6DBCF" w14:textId="007FAC51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Pinnacle</w:t>
            </w:r>
          </w:p>
        </w:tc>
        <w:tc>
          <w:tcPr>
            <w:tcW w:w="2330" w:type="dxa"/>
            <w:noWrap/>
            <w:hideMark/>
          </w:tcPr>
          <w:p w14:paraId="20BB95D4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0</w:t>
            </w:r>
          </w:p>
        </w:tc>
        <w:tc>
          <w:tcPr>
            <w:tcW w:w="1791" w:type="dxa"/>
            <w:noWrap/>
            <w:hideMark/>
          </w:tcPr>
          <w:p w14:paraId="45E3613F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DF7FE9" w:rsidRPr="002216D6" w14:paraId="20EC85D8" w14:textId="77777777" w:rsidTr="005A59A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5DDD8231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D</w:t>
            </w:r>
          </w:p>
        </w:tc>
        <w:tc>
          <w:tcPr>
            <w:tcW w:w="1710" w:type="dxa"/>
            <w:noWrap/>
            <w:hideMark/>
          </w:tcPr>
          <w:p w14:paraId="15D868F2" w14:textId="77777777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2A3EC8E8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45AE4093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oudy</w:t>
            </w:r>
          </w:p>
        </w:tc>
        <w:tc>
          <w:tcPr>
            <w:tcW w:w="1820" w:type="dxa"/>
            <w:noWrap/>
            <w:hideMark/>
          </w:tcPr>
          <w:p w14:paraId="48F02E81" w14:textId="4CB64F5D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Kerry</w:t>
            </w:r>
          </w:p>
        </w:tc>
        <w:tc>
          <w:tcPr>
            <w:tcW w:w="2330" w:type="dxa"/>
            <w:noWrap/>
            <w:hideMark/>
          </w:tcPr>
          <w:p w14:paraId="4134E24E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70</w:t>
            </w:r>
          </w:p>
        </w:tc>
        <w:tc>
          <w:tcPr>
            <w:tcW w:w="1791" w:type="dxa"/>
            <w:noWrap/>
            <w:hideMark/>
          </w:tcPr>
          <w:p w14:paraId="75B44CA0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7FE9" w:rsidRPr="002216D6" w14:paraId="31F9FE6A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2CD782B7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E</w:t>
            </w:r>
          </w:p>
        </w:tc>
        <w:tc>
          <w:tcPr>
            <w:tcW w:w="1710" w:type="dxa"/>
            <w:noWrap/>
            <w:hideMark/>
          </w:tcPr>
          <w:p w14:paraId="62BE78C0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402B4886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578A104C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66A028B8" w14:textId="6FD71BFE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Pinnacle</w:t>
            </w:r>
          </w:p>
        </w:tc>
        <w:tc>
          <w:tcPr>
            <w:tcW w:w="2330" w:type="dxa"/>
            <w:noWrap/>
            <w:hideMark/>
          </w:tcPr>
          <w:p w14:paraId="29471760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0</w:t>
            </w:r>
          </w:p>
        </w:tc>
        <w:tc>
          <w:tcPr>
            <w:tcW w:w="1791" w:type="dxa"/>
            <w:noWrap/>
            <w:hideMark/>
          </w:tcPr>
          <w:p w14:paraId="6AFAC8E6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7FE9" w:rsidRPr="002216D6" w14:paraId="6C72186B" w14:textId="77777777" w:rsidTr="005A59A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5EA200D9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Cs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F</w:t>
            </w:r>
          </w:p>
          <w:p w14:paraId="08076498" w14:textId="77777777" w:rsidR="00DF7FE9" w:rsidRPr="005A59A6" w:rsidRDefault="00DF7FE9" w:rsidP="00FA2E62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EAAD3F1" w14:textId="3D4D0356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1A918B49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5C9934FA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7C924344" w14:textId="16AC5235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MG+</w:t>
            </w:r>
          </w:p>
        </w:tc>
        <w:tc>
          <w:tcPr>
            <w:tcW w:w="2330" w:type="dxa"/>
            <w:noWrap/>
            <w:hideMark/>
          </w:tcPr>
          <w:p w14:paraId="122B8FDA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6</w:t>
            </w:r>
          </w:p>
        </w:tc>
        <w:tc>
          <w:tcPr>
            <w:tcW w:w="1791" w:type="dxa"/>
            <w:noWrap/>
            <w:hideMark/>
          </w:tcPr>
          <w:p w14:paraId="634BC283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</w:tr>
      <w:tr w:rsidR="00DF7FE9" w:rsidRPr="002216D6" w14:paraId="44C04F8B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701FB23C" w14:textId="77777777" w:rsidR="00DF7FE9" w:rsidRPr="005A59A6" w:rsidRDefault="00DF7FE9" w:rsidP="00FA2E62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G</w:t>
            </w:r>
          </w:p>
        </w:tc>
        <w:tc>
          <w:tcPr>
            <w:tcW w:w="1710" w:type="dxa"/>
            <w:noWrap/>
            <w:hideMark/>
          </w:tcPr>
          <w:p w14:paraId="0B05A142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72082562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3D8F1A96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oudy</w:t>
            </w:r>
          </w:p>
        </w:tc>
        <w:tc>
          <w:tcPr>
            <w:tcW w:w="1820" w:type="dxa"/>
            <w:noWrap/>
            <w:hideMark/>
          </w:tcPr>
          <w:p w14:paraId="35FBBB3E" w14:textId="298548D1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 xml:space="preserve">Kerry </w:t>
            </w:r>
          </w:p>
        </w:tc>
        <w:tc>
          <w:tcPr>
            <w:tcW w:w="2330" w:type="dxa"/>
            <w:noWrap/>
            <w:hideMark/>
          </w:tcPr>
          <w:p w14:paraId="154B0FB2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85</w:t>
            </w:r>
          </w:p>
        </w:tc>
        <w:tc>
          <w:tcPr>
            <w:tcW w:w="1791" w:type="dxa"/>
            <w:noWrap/>
            <w:hideMark/>
          </w:tcPr>
          <w:p w14:paraId="17D0EA7C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DF7FE9" w:rsidRPr="002216D6" w14:paraId="79ACB663" w14:textId="77777777" w:rsidTr="005A59A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20B85FB0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H</w:t>
            </w:r>
          </w:p>
        </w:tc>
        <w:tc>
          <w:tcPr>
            <w:tcW w:w="1710" w:type="dxa"/>
            <w:noWrap/>
            <w:hideMark/>
          </w:tcPr>
          <w:p w14:paraId="5C3BB4C2" w14:textId="77777777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79925DCD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heavily peated</w:t>
            </w:r>
          </w:p>
        </w:tc>
        <w:tc>
          <w:tcPr>
            <w:tcW w:w="1439" w:type="dxa"/>
            <w:noWrap/>
            <w:hideMark/>
          </w:tcPr>
          <w:p w14:paraId="7F256DD1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59F2DDF1" w14:textId="0294DFED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Pinnacle</w:t>
            </w:r>
          </w:p>
        </w:tc>
        <w:tc>
          <w:tcPr>
            <w:tcW w:w="2330" w:type="dxa"/>
            <w:noWrap/>
            <w:hideMark/>
          </w:tcPr>
          <w:p w14:paraId="5539397F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3</w:t>
            </w:r>
          </w:p>
        </w:tc>
        <w:tc>
          <w:tcPr>
            <w:tcW w:w="1791" w:type="dxa"/>
            <w:noWrap/>
            <w:hideMark/>
          </w:tcPr>
          <w:p w14:paraId="4D98CAE6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</w:tr>
      <w:tr w:rsidR="00DF7FE9" w:rsidRPr="002216D6" w14:paraId="0DDF8DEC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71DDF630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I</w:t>
            </w:r>
          </w:p>
        </w:tc>
        <w:tc>
          <w:tcPr>
            <w:tcW w:w="1710" w:type="dxa"/>
            <w:noWrap/>
            <w:hideMark/>
          </w:tcPr>
          <w:p w14:paraId="6B3A83F3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3EE4EC80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heavily peated</w:t>
            </w:r>
          </w:p>
        </w:tc>
        <w:tc>
          <w:tcPr>
            <w:tcW w:w="1439" w:type="dxa"/>
            <w:noWrap/>
            <w:hideMark/>
          </w:tcPr>
          <w:p w14:paraId="6F51C1A4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2E7E93EF" w14:textId="5F96AAB6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known</w:t>
            </w:r>
          </w:p>
        </w:tc>
        <w:tc>
          <w:tcPr>
            <w:tcW w:w="2330" w:type="dxa"/>
            <w:noWrap/>
            <w:hideMark/>
          </w:tcPr>
          <w:p w14:paraId="48FE0C45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109</w:t>
            </w:r>
          </w:p>
        </w:tc>
        <w:tc>
          <w:tcPr>
            <w:tcW w:w="1791" w:type="dxa"/>
            <w:noWrap/>
            <w:hideMark/>
          </w:tcPr>
          <w:p w14:paraId="5A97D552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7FE9" w:rsidRPr="002216D6" w14:paraId="7D423A98" w14:textId="77777777" w:rsidTr="005A59A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5454561F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J</w:t>
            </w:r>
          </w:p>
        </w:tc>
        <w:tc>
          <w:tcPr>
            <w:tcW w:w="1710" w:type="dxa"/>
            <w:noWrap/>
            <w:hideMark/>
          </w:tcPr>
          <w:p w14:paraId="4278D6BA" w14:textId="77777777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30D273E4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heavily peated</w:t>
            </w:r>
          </w:p>
        </w:tc>
        <w:tc>
          <w:tcPr>
            <w:tcW w:w="1439" w:type="dxa"/>
            <w:noWrap/>
            <w:hideMark/>
          </w:tcPr>
          <w:p w14:paraId="14B4AEE6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72A66274" w14:textId="2CA32DBE" w:rsidR="00DF7FE9" w:rsidRPr="005A59A6" w:rsidRDefault="00E22E9E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Pinnacle</w:t>
            </w:r>
          </w:p>
        </w:tc>
        <w:tc>
          <w:tcPr>
            <w:tcW w:w="2330" w:type="dxa"/>
            <w:noWrap/>
            <w:hideMark/>
          </w:tcPr>
          <w:p w14:paraId="741BDF1E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9</w:t>
            </w:r>
          </w:p>
        </w:tc>
        <w:tc>
          <w:tcPr>
            <w:tcW w:w="1791" w:type="dxa"/>
            <w:noWrap/>
            <w:hideMark/>
          </w:tcPr>
          <w:p w14:paraId="7C6D0413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7FE9" w:rsidRPr="002216D6" w14:paraId="51EF3E30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70CED66C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K</w:t>
            </w:r>
          </w:p>
        </w:tc>
        <w:tc>
          <w:tcPr>
            <w:tcW w:w="1710" w:type="dxa"/>
            <w:noWrap/>
            <w:hideMark/>
          </w:tcPr>
          <w:p w14:paraId="4A04DB27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Laureate</w:t>
            </w:r>
          </w:p>
        </w:tc>
        <w:tc>
          <w:tcPr>
            <w:tcW w:w="1834" w:type="dxa"/>
            <w:noWrap/>
            <w:hideMark/>
          </w:tcPr>
          <w:p w14:paraId="375852FE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52749C5C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5E9F5734" w14:textId="323680F0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Kerry</w:t>
            </w:r>
          </w:p>
        </w:tc>
        <w:tc>
          <w:tcPr>
            <w:tcW w:w="2330" w:type="dxa"/>
            <w:noWrap/>
            <w:hideMark/>
          </w:tcPr>
          <w:p w14:paraId="21E1414E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0</w:t>
            </w:r>
          </w:p>
        </w:tc>
        <w:tc>
          <w:tcPr>
            <w:tcW w:w="1791" w:type="dxa"/>
            <w:noWrap/>
            <w:hideMark/>
          </w:tcPr>
          <w:p w14:paraId="09C12684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</w:tr>
      <w:tr w:rsidR="00DF7FE9" w:rsidRPr="002216D6" w14:paraId="5DB5AC08" w14:textId="77777777" w:rsidTr="005A59A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6231A608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L</w:t>
            </w:r>
          </w:p>
        </w:tc>
        <w:tc>
          <w:tcPr>
            <w:tcW w:w="1710" w:type="dxa"/>
            <w:noWrap/>
            <w:hideMark/>
          </w:tcPr>
          <w:p w14:paraId="25BB5EA5" w14:textId="77777777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202A9C56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1DBC5228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known</w:t>
            </w:r>
          </w:p>
        </w:tc>
        <w:tc>
          <w:tcPr>
            <w:tcW w:w="1820" w:type="dxa"/>
            <w:noWrap/>
            <w:hideMark/>
          </w:tcPr>
          <w:p w14:paraId="5CA883DF" w14:textId="104F79CE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Kerry</w:t>
            </w:r>
          </w:p>
        </w:tc>
        <w:tc>
          <w:tcPr>
            <w:tcW w:w="2330" w:type="dxa"/>
            <w:noWrap/>
            <w:hideMark/>
          </w:tcPr>
          <w:p w14:paraId="47D7FCD2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0</w:t>
            </w:r>
          </w:p>
        </w:tc>
        <w:tc>
          <w:tcPr>
            <w:tcW w:w="1791" w:type="dxa"/>
            <w:noWrap/>
            <w:hideMark/>
          </w:tcPr>
          <w:p w14:paraId="78FEB012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7FE9" w:rsidRPr="002216D6" w14:paraId="53157593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1D9594BC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M</w:t>
            </w:r>
          </w:p>
        </w:tc>
        <w:tc>
          <w:tcPr>
            <w:tcW w:w="1710" w:type="dxa"/>
            <w:noWrap/>
            <w:hideMark/>
          </w:tcPr>
          <w:p w14:paraId="0E77C45F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23B51C59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760D3FC5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755466AB" w14:textId="736A7693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MG+</w:t>
            </w:r>
          </w:p>
        </w:tc>
        <w:tc>
          <w:tcPr>
            <w:tcW w:w="2330" w:type="dxa"/>
            <w:noWrap/>
            <w:hideMark/>
          </w:tcPr>
          <w:p w14:paraId="41F3A2EF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6</w:t>
            </w:r>
          </w:p>
        </w:tc>
        <w:tc>
          <w:tcPr>
            <w:tcW w:w="1791" w:type="dxa"/>
            <w:noWrap/>
            <w:hideMark/>
          </w:tcPr>
          <w:p w14:paraId="0B80464C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</w:tr>
      <w:tr w:rsidR="00DF7FE9" w:rsidRPr="002216D6" w14:paraId="78A8B5E5" w14:textId="77777777" w:rsidTr="005A59A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794C696E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iCs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N</w:t>
            </w:r>
          </w:p>
        </w:tc>
        <w:tc>
          <w:tcPr>
            <w:tcW w:w="1710" w:type="dxa"/>
            <w:noWrap/>
            <w:hideMark/>
          </w:tcPr>
          <w:p w14:paraId="0375A9C9" w14:textId="77777777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53FF2B35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7F296A04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known</w:t>
            </w:r>
          </w:p>
        </w:tc>
        <w:tc>
          <w:tcPr>
            <w:tcW w:w="1820" w:type="dxa"/>
            <w:noWrap/>
            <w:hideMark/>
          </w:tcPr>
          <w:p w14:paraId="72D50C84" w14:textId="42AEE90B" w:rsidR="00DF7FE9" w:rsidRPr="005A59A6" w:rsidRDefault="00E22E9E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P</w:t>
            </w:r>
            <w:r w:rsidR="00DF7FE9" w:rsidRPr="005A59A6">
              <w:rPr>
                <w:rFonts w:asciiTheme="majorHAnsi" w:hAnsiTheme="majorHAnsi" w:cstheme="majorHAnsi"/>
                <w:sz w:val="24"/>
                <w:szCs w:val="24"/>
              </w:rPr>
              <w:t>innacle</w:t>
            </w:r>
          </w:p>
        </w:tc>
        <w:tc>
          <w:tcPr>
            <w:tcW w:w="2330" w:type="dxa"/>
            <w:noWrap/>
            <w:hideMark/>
          </w:tcPr>
          <w:p w14:paraId="724E27E6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48</w:t>
            </w:r>
          </w:p>
        </w:tc>
        <w:tc>
          <w:tcPr>
            <w:tcW w:w="1791" w:type="dxa"/>
            <w:noWrap/>
            <w:hideMark/>
          </w:tcPr>
          <w:p w14:paraId="5E1C2448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DF7FE9" w:rsidRPr="002216D6" w14:paraId="2957F5AA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7B5706ED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54B1B24D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401205B8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0E724434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50AF48FE" w14:textId="41973433" w:rsidR="00DF7FE9" w:rsidRPr="005A59A6" w:rsidRDefault="00E22E9E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P</w:t>
            </w:r>
            <w:r w:rsidR="00DF7FE9" w:rsidRPr="005A59A6">
              <w:rPr>
                <w:rFonts w:asciiTheme="majorHAnsi" w:hAnsiTheme="majorHAnsi" w:cstheme="majorHAnsi"/>
                <w:sz w:val="24"/>
                <w:szCs w:val="24"/>
              </w:rPr>
              <w:t>innacle</w:t>
            </w:r>
          </w:p>
        </w:tc>
        <w:tc>
          <w:tcPr>
            <w:tcW w:w="2330" w:type="dxa"/>
            <w:noWrap/>
            <w:hideMark/>
          </w:tcPr>
          <w:p w14:paraId="6F902AC3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1</w:t>
            </w:r>
          </w:p>
        </w:tc>
        <w:tc>
          <w:tcPr>
            <w:tcW w:w="1791" w:type="dxa"/>
            <w:noWrap/>
            <w:hideMark/>
          </w:tcPr>
          <w:p w14:paraId="192130C0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DF7FE9" w:rsidRPr="002216D6" w14:paraId="1FD29885" w14:textId="77777777" w:rsidTr="005A59A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2E785247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P</w:t>
            </w:r>
          </w:p>
        </w:tc>
        <w:tc>
          <w:tcPr>
            <w:tcW w:w="1710" w:type="dxa"/>
            <w:noWrap/>
            <w:hideMark/>
          </w:tcPr>
          <w:p w14:paraId="58F92743" w14:textId="77777777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69641B64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407BB44E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64C0DA2B" w14:textId="4DCE77E2" w:rsidR="00DF7FE9" w:rsidRPr="005A59A6" w:rsidRDefault="00E22E9E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P</w:t>
            </w:r>
            <w:r w:rsidR="00DF7FE9" w:rsidRPr="005A59A6">
              <w:rPr>
                <w:rFonts w:asciiTheme="majorHAnsi" w:hAnsiTheme="majorHAnsi" w:cstheme="majorHAnsi"/>
                <w:sz w:val="24"/>
                <w:szCs w:val="24"/>
              </w:rPr>
              <w:t>innacle</w:t>
            </w:r>
          </w:p>
        </w:tc>
        <w:tc>
          <w:tcPr>
            <w:tcW w:w="2330" w:type="dxa"/>
            <w:noWrap/>
            <w:hideMark/>
          </w:tcPr>
          <w:p w14:paraId="557E888C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5</w:t>
            </w:r>
          </w:p>
        </w:tc>
        <w:tc>
          <w:tcPr>
            <w:tcW w:w="1791" w:type="dxa"/>
            <w:noWrap/>
            <w:hideMark/>
          </w:tcPr>
          <w:p w14:paraId="2C0A3CFE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7FE9" w:rsidRPr="002216D6" w14:paraId="1891112F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6D31F24B" w14:textId="77777777" w:rsidR="00DF7FE9" w:rsidRPr="005A59A6" w:rsidRDefault="00DF7FE9" w:rsidP="00FA2E62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Q</w:t>
            </w:r>
          </w:p>
        </w:tc>
        <w:tc>
          <w:tcPr>
            <w:tcW w:w="1710" w:type="dxa"/>
            <w:noWrap/>
            <w:hideMark/>
          </w:tcPr>
          <w:p w14:paraId="30290821" w14:textId="60FA0551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Wheat</w:t>
            </w:r>
          </w:p>
        </w:tc>
        <w:tc>
          <w:tcPr>
            <w:tcW w:w="1834" w:type="dxa"/>
            <w:noWrap/>
            <w:hideMark/>
          </w:tcPr>
          <w:p w14:paraId="3129AE95" w14:textId="77777777" w:rsidR="00DF7FE9" w:rsidRPr="005A59A6" w:rsidRDefault="00DF7FE9" w:rsidP="00DE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39" w:type="dxa"/>
            <w:noWrap/>
            <w:hideMark/>
          </w:tcPr>
          <w:p w14:paraId="271B66BE" w14:textId="77777777" w:rsidR="00DF7FE9" w:rsidRPr="005A59A6" w:rsidRDefault="00DF7FE9" w:rsidP="00DE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61414DFB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Kerry</w:t>
            </w:r>
          </w:p>
        </w:tc>
        <w:tc>
          <w:tcPr>
            <w:tcW w:w="2330" w:type="dxa"/>
            <w:noWrap/>
            <w:hideMark/>
          </w:tcPr>
          <w:p w14:paraId="2159708D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7</w:t>
            </w:r>
          </w:p>
        </w:tc>
        <w:tc>
          <w:tcPr>
            <w:tcW w:w="1791" w:type="dxa"/>
            <w:noWrap/>
            <w:hideMark/>
          </w:tcPr>
          <w:p w14:paraId="10794D24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DF7FE9" w:rsidRPr="002216D6" w14:paraId="49314B34" w14:textId="77777777" w:rsidTr="005A59A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104CE6E8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R</w:t>
            </w:r>
          </w:p>
        </w:tc>
        <w:tc>
          <w:tcPr>
            <w:tcW w:w="1710" w:type="dxa"/>
            <w:noWrap/>
            <w:hideMark/>
          </w:tcPr>
          <w:p w14:paraId="714319E9" w14:textId="1DBD981E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Wheat</w:t>
            </w:r>
          </w:p>
        </w:tc>
        <w:tc>
          <w:tcPr>
            <w:tcW w:w="1834" w:type="dxa"/>
            <w:noWrap/>
            <w:hideMark/>
          </w:tcPr>
          <w:p w14:paraId="3645F25C" w14:textId="77777777" w:rsidR="00DF7FE9" w:rsidRPr="005A59A6" w:rsidRDefault="00DF7FE9" w:rsidP="00DE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39" w:type="dxa"/>
            <w:noWrap/>
            <w:hideMark/>
          </w:tcPr>
          <w:p w14:paraId="346F90DC" w14:textId="77777777" w:rsidR="00DF7FE9" w:rsidRPr="005A59A6" w:rsidRDefault="00DF7FE9" w:rsidP="00DE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37150ECE" w14:textId="70940E09" w:rsidR="00DF7FE9" w:rsidRPr="005A59A6" w:rsidRDefault="00E22E9E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Kerry</w:t>
            </w:r>
          </w:p>
        </w:tc>
        <w:tc>
          <w:tcPr>
            <w:tcW w:w="2330" w:type="dxa"/>
            <w:noWrap/>
            <w:hideMark/>
          </w:tcPr>
          <w:p w14:paraId="3DE5C83B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91</w:t>
            </w:r>
          </w:p>
        </w:tc>
        <w:tc>
          <w:tcPr>
            <w:tcW w:w="1791" w:type="dxa"/>
            <w:noWrap/>
            <w:hideMark/>
          </w:tcPr>
          <w:p w14:paraId="6E157B8A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</w:tr>
      <w:tr w:rsidR="00DF7FE9" w:rsidRPr="002216D6" w14:paraId="51BF6485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031EDD4A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S</w:t>
            </w:r>
          </w:p>
        </w:tc>
        <w:tc>
          <w:tcPr>
            <w:tcW w:w="1710" w:type="dxa"/>
            <w:noWrap/>
            <w:hideMark/>
          </w:tcPr>
          <w:p w14:paraId="521C19BA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1B13D71B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632FEBD1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407695EE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Kerry</w:t>
            </w:r>
          </w:p>
        </w:tc>
        <w:tc>
          <w:tcPr>
            <w:tcW w:w="2330" w:type="dxa"/>
            <w:noWrap/>
            <w:hideMark/>
          </w:tcPr>
          <w:p w14:paraId="20629F9C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114</w:t>
            </w:r>
          </w:p>
        </w:tc>
        <w:tc>
          <w:tcPr>
            <w:tcW w:w="1791" w:type="dxa"/>
            <w:noWrap/>
            <w:hideMark/>
          </w:tcPr>
          <w:p w14:paraId="690DCEB2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DF7FE9" w:rsidRPr="002216D6" w14:paraId="0D5DF2C4" w14:textId="77777777" w:rsidTr="005A59A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368024B3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T</w:t>
            </w:r>
          </w:p>
        </w:tc>
        <w:tc>
          <w:tcPr>
            <w:tcW w:w="1710" w:type="dxa"/>
            <w:noWrap/>
            <w:hideMark/>
          </w:tcPr>
          <w:p w14:paraId="6D0CAD75" w14:textId="77777777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1A6757D1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peated</w:t>
            </w:r>
          </w:p>
        </w:tc>
        <w:tc>
          <w:tcPr>
            <w:tcW w:w="1439" w:type="dxa"/>
            <w:noWrap/>
            <w:hideMark/>
          </w:tcPr>
          <w:p w14:paraId="09A0BF93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lear</w:t>
            </w:r>
          </w:p>
        </w:tc>
        <w:tc>
          <w:tcPr>
            <w:tcW w:w="1820" w:type="dxa"/>
            <w:noWrap/>
            <w:hideMark/>
          </w:tcPr>
          <w:p w14:paraId="76E22B4A" w14:textId="5E7E6BEB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MG +</w:t>
            </w:r>
          </w:p>
        </w:tc>
        <w:tc>
          <w:tcPr>
            <w:tcW w:w="2330" w:type="dxa"/>
            <w:noWrap/>
            <w:hideMark/>
          </w:tcPr>
          <w:p w14:paraId="5DA39B42" w14:textId="35C34B19" w:rsidR="00DF7FE9" w:rsidRPr="005A59A6" w:rsidRDefault="005A59A6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97, 54, 52</w:t>
            </w:r>
          </w:p>
        </w:tc>
        <w:tc>
          <w:tcPr>
            <w:tcW w:w="1791" w:type="dxa"/>
            <w:noWrap/>
            <w:hideMark/>
          </w:tcPr>
          <w:p w14:paraId="7E513B54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DF7FE9" w:rsidRPr="002216D6" w14:paraId="0ED9EDC8" w14:textId="77777777" w:rsidTr="005A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6836F662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U</w:t>
            </w:r>
          </w:p>
        </w:tc>
        <w:tc>
          <w:tcPr>
            <w:tcW w:w="1710" w:type="dxa"/>
            <w:noWrap/>
            <w:hideMark/>
          </w:tcPr>
          <w:p w14:paraId="1F96FBC0" w14:textId="77777777" w:rsidR="00DF7FE9" w:rsidRPr="005A59A6" w:rsidRDefault="00DF7FE9" w:rsidP="00E1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7E44A8AC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medium peated</w:t>
            </w:r>
          </w:p>
        </w:tc>
        <w:tc>
          <w:tcPr>
            <w:tcW w:w="1439" w:type="dxa"/>
            <w:noWrap/>
            <w:hideMark/>
          </w:tcPr>
          <w:p w14:paraId="2B07C9F8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known</w:t>
            </w:r>
          </w:p>
        </w:tc>
        <w:tc>
          <w:tcPr>
            <w:tcW w:w="1820" w:type="dxa"/>
            <w:noWrap/>
            <w:hideMark/>
          </w:tcPr>
          <w:p w14:paraId="64DBEFC1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Kerry</w:t>
            </w:r>
          </w:p>
        </w:tc>
        <w:tc>
          <w:tcPr>
            <w:tcW w:w="2330" w:type="dxa"/>
            <w:noWrap/>
            <w:hideMark/>
          </w:tcPr>
          <w:p w14:paraId="6489B5F3" w14:textId="71A9BA75" w:rsidR="00DF7FE9" w:rsidRPr="005A59A6" w:rsidRDefault="005A59A6" w:rsidP="005A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known</w:t>
            </w:r>
          </w:p>
        </w:tc>
        <w:tc>
          <w:tcPr>
            <w:tcW w:w="1791" w:type="dxa"/>
            <w:noWrap/>
            <w:hideMark/>
          </w:tcPr>
          <w:p w14:paraId="49D516D6" w14:textId="77777777" w:rsidR="00DF7FE9" w:rsidRPr="005A59A6" w:rsidRDefault="00DF7FE9" w:rsidP="00DE4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</w:tr>
      <w:tr w:rsidR="00DF7FE9" w:rsidRPr="002216D6" w14:paraId="1370004C" w14:textId="77777777" w:rsidTr="005A59A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one" w:sz="0" w:space="0" w:color="auto"/>
            </w:tcBorders>
            <w:noWrap/>
            <w:hideMark/>
          </w:tcPr>
          <w:p w14:paraId="5983C38F" w14:textId="77777777" w:rsidR="00DF7FE9" w:rsidRPr="005A59A6" w:rsidRDefault="00DF7FE9" w:rsidP="00DE4713">
            <w:pPr>
              <w:jc w:val="center"/>
              <w:rPr>
                <w:rFonts w:cstheme="majorHAnsi"/>
                <w:b/>
                <w:i w:val="0"/>
                <w:sz w:val="24"/>
                <w:szCs w:val="24"/>
              </w:rPr>
            </w:pPr>
            <w:r w:rsidRPr="005A59A6">
              <w:rPr>
                <w:rFonts w:cstheme="majorHAnsi"/>
                <w:b/>
                <w:sz w:val="24"/>
                <w:szCs w:val="24"/>
              </w:rPr>
              <w:t>V</w:t>
            </w:r>
          </w:p>
        </w:tc>
        <w:tc>
          <w:tcPr>
            <w:tcW w:w="1710" w:type="dxa"/>
            <w:noWrap/>
            <w:hideMark/>
          </w:tcPr>
          <w:p w14:paraId="2EF21DBE" w14:textId="77777777" w:rsidR="00DF7FE9" w:rsidRPr="005A59A6" w:rsidRDefault="00DF7FE9" w:rsidP="00E13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Concerto</w:t>
            </w:r>
          </w:p>
        </w:tc>
        <w:tc>
          <w:tcPr>
            <w:tcW w:w="1834" w:type="dxa"/>
            <w:noWrap/>
            <w:hideMark/>
          </w:tcPr>
          <w:p w14:paraId="196BBEDE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medium peated</w:t>
            </w:r>
          </w:p>
        </w:tc>
        <w:tc>
          <w:tcPr>
            <w:tcW w:w="1439" w:type="dxa"/>
            <w:noWrap/>
            <w:hideMark/>
          </w:tcPr>
          <w:p w14:paraId="55861101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unknown</w:t>
            </w:r>
          </w:p>
        </w:tc>
        <w:tc>
          <w:tcPr>
            <w:tcW w:w="1820" w:type="dxa"/>
            <w:noWrap/>
            <w:hideMark/>
          </w:tcPr>
          <w:p w14:paraId="134742B6" w14:textId="3635DD4C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Kerry M</w:t>
            </w:r>
          </w:p>
        </w:tc>
        <w:tc>
          <w:tcPr>
            <w:tcW w:w="2330" w:type="dxa"/>
            <w:noWrap/>
            <w:hideMark/>
          </w:tcPr>
          <w:p w14:paraId="2FD6F072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98</w:t>
            </w:r>
          </w:p>
        </w:tc>
        <w:tc>
          <w:tcPr>
            <w:tcW w:w="1791" w:type="dxa"/>
            <w:noWrap/>
            <w:hideMark/>
          </w:tcPr>
          <w:p w14:paraId="0F71950E" w14:textId="77777777" w:rsidR="00DF7FE9" w:rsidRPr="005A59A6" w:rsidRDefault="00DF7FE9" w:rsidP="00DE4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5A59A6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</w:tbl>
    <w:p w14:paraId="5E52FB89" w14:textId="3281AED6" w:rsidR="00BE22E6" w:rsidRPr="00FA2E62" w:rsidRDefault="00DE4713" w:rsidP="00FA2E62">
      <w:pPr>
        <w:tabs>
          <w:tab w:val="left" w:pos="1935"/>
        </w:tabs>
        <w:spacing w:line="480" w:lineRule="auto"/>
        <w:rPr>
          <w:rFonts w:eastAsiaTheme="minorEastAsia" w:cstheme="minorHAnsi"/>
          <w:sz w:val="24"/>
          <w:szCs w:val="24"/>
        </w:rPr>
        <w:sectPr w:rsidR="00BE22E6" w:rsidRPr="00FA2E62" w:rsidSect="00BE22E6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Theme="minorEastAsia" w:cstheme="minorHAnsi"/>
          <w:b/>
          <w:sz w:val="24"/>
          <w:szCs w:val="24"/>
        </w:rPr>
        <w:t xml:space="preserve">Table S.1 </w:t>
      </w:r>
      <w:r w:rsidR="00FA2E62">
        <w:rPr>
          <w:rFonts w:eastAsiaTheme="minorEastAsia" w:cstheme="minorHAnsi"/>
          <w:sz w:val="24"/>
          <w:szCs w:val="24"/>
        </w:rPr>
        <w:t>Summary</w:t>
      </w:r>
      <w:r w:rsidRPr="002216D6">
        <w:rPr>
          <w:rFonts w:eastAsiaTheme="minorEastAsia" w:cstheme="minorHAnsi"/>
          <w:sz w:val="24"/>
          <w:szCs w:val="24"/>
        </w:rPr>
        <w:t xml:space="preserve"> of a Scotland wide pot ale </w:t>
      </w:r>
      <w:r w:rsidR="000F0033">
        <w:rPr>
          <w:rFonts w:eastAsiaTheme="minorEastAsia" w:cstheme="minorHAnsi"/>
          <w:sz w:val="24"/>
          <w:szCs w:val="24"/>
        </w:rPr>
        <w:t xml:space="preserve">and spent wash </w:t>
      </w:r>
      <w:r w:rsidRPr="002216D6">
        <w:rPr>
          <w:rFonts w:eastAsiaTheme="minorEastAsia" w:cstheme="minorHAnsi"/>
          <w:sz w:val="24"/>
          <w:szCs w:val="24"/>
        </w:rPr>
        <w:t xml:space="preserve">survey </w:t>
      </w:r>
    </w:p>
    <w:p w14:paraId="575BFB28" w14:textId="222B76EB" w:rsidR="004540F4" w:rsidRPr="00A76921" w:rsidRDefault="004540F4" w:rsidP="004540F4">
      <w:pPr>
        <w:spacing w:line="480" w:lineRule="auto"/>
        <w:rPr>
          <w:rFonts w:cstheme="minorHAnsi"/>
          <w:b/>
          <w:sz w:val="24"/>
          <w:szCs w:val="24"/>
        </w:rPr>
      </w:pPr>
      <w:r w:rsidRPr="00A76921">
        <w:rPr>
          <w:rFonts w:cstheme="minorHAnsi"/>
          <w:b/>
          <w:sz w:val="24"/>
          <w:szCs w:val="24"/>
        </w:rPr>
        <w:lastRenderedPageBreak/>
        <w:t>Table S.</w:t>
      </w:r>
      <w:r>
        <w:rPr>
          <w:rFonts w:cstheme="minorHAnsi"/>
          <w:b/>
          <w:sz w:val="24"/>
          <w:szCs w:val="24"/>
        </w:rPr>
        <w:t>2</w:t>
      </w:r>
      <w:r w:rsidRPr="00A76921">
        <w:rPr>
          <w:rFonts w:cstheme="minorHAnsi"/>
          <w:b/>
          <w:sz w:val="24"/>
          <w:szCs w:val="24"/>
        </w:rPr>
        <w:t xml:space="preserve">: </w:t>
      </w:r>
      <w:r w:rsidRPr="00BB78FF">
        <w:rPr>
          <w:rFonts w:cstheme="minorHAnsi"/>
          <w:bCs/>
          <w:sz w:val="24"/>
          <w:szCs w:val="24"/>
        </w:rPr>
        <w:t>Free</w:t>
      </w:r>
      <w:r w:rsidR="00BB78FF" w:rsidRPr="00BB78FF">
        <w:rPr>
          <w:rFonts w:cstheme="minorHAnsi"/>
          <w:bCs/>
          <w:sz w:val="24"/>
          <w:szCs w:val="24"/>
        </w:rPr>
        <w:t xml:space="preserve"> </w:t>
      </w:r>
      <w:r w:rsidR="00BB78FF" w:rsidRPr="00BB78FF">
        <w:rPr>
          <w:bCs/>
          <w:sz w:val="24"/>
          <w:szCs w:val="24"/>
        </w:rPr>
        <w:t>(m</w:t>
      </w:r>
      <w:r w:rsidR="00BB78FF" w:rsidRPr="00BB78FF">
        <w:rPr>
          <w:rFonts w:cstheme="minorHAnsi"/>
          <w:bCs/>
          <w:sz w:val="24"/>
          <w:szCs w:val="24"/>
        </w:rPr>
        <w:t>g L</w:t>
      </w:r>
      <w:r w:rsidR="00BB78FF" w:rsidRPr="00BB78FF">
        <w:rPr>
          <w:rFonts w:cstheme="minorHAnsi"/>
          <w:bCs/>
          <w:sz w:val="24"/>
          <w:szCs w:val="24"/>
          <w:vertAlign w:val="superscript"/>
        </w:rPr>
        <w:t>−</w:t>
      </w:r>
      <w:proofErr w:type="gramStart"/>
      <w:r w:rsidR="00BB78FF" w:rsidRPr="00BB78FF">
        <w:rPr>
          <w:rFonts w:cstheme="minorHAnsi"/>
          <w:bCs/>
          <w:sz w:val="24"/>
          <w:szCs w:val="24"/>
          <w:vertAlign w:val="superscript"/>
        </w:rPr>
        <w:t xml:space="preserve">1 </w:t>
      </w:r>
      <w:r w:rsidR="00BB78FF" w:rsidRPr="00BB78FF">
        <w:rPr>
          <w:rFonts w:cstheme="minorHAnsi"/>
          <w:bCs/>
          <w:sz w:val="24"/>
          <w:szCs w:val="24"/>
        </w:rPr>
        <w:t>)</w:t>
      </w:r>
      <w:proofErr w:type="gramEnd"/>
      <w:r w:rsidRPr="00BB78FF">
        <w:rPr>
          <w:rFonts w:cstheme="minorHAnsi"/>
          <w:bCs/>
          <w:sz w:val="24"/>
          <w:szCs w:val="24"/>
        </w:rPr>
        <w:t>, hydrolysed</w:t>
      </w:r>
      <w:r w:rsidR="00BB78FF" w:rsidRPr="00BB78FF">
        <w:rPr>
          <w:rFonts w:cstheme="minorHAnsi"/>
          <w:bCs/>
          <w:sz w:val="24"/>
          <w:szCs w:val="24"/>
        </w:rPr>
        <w:t xml:space="preserve"> </w:t>
      </w:r>
      <w:r w:rsidR="00BB78FF" w:rsidRPr="00BB78FF">
        <w:rPr>
          <w:bCs/>
          <w:sz w:val="24"/>
          <w:szCs w:val="24"/>
        </w:rPr>
        <w:t>(</w:t>
      </w:r>
      <w:r w:rsidR="00BB78FF" w:rsidRPr="00BB78FF">
        <w:rPr>
          <w:rFonts w:cstheme="minorHAnsi"/>
          <w:bCs/>
          <w:sz w:val="24"/>
          <w:szCs w:val="24"/>
        </w:rPr>
        <w:t>g L</w:t>
      </w:r>
      <w:r w:rsidR="00BB78FF" w:rsidRPr="00BB78FF">
        <w:rPr>
          <w:rFonts w:cstheme="minorHAnsi"/>
          <w:bCs/>
          <w:sz w:val="24"/>
          <w:szCs w:val="24"/>
          <w:vertAlign w:val="superscript"/>
        </w:rPr>
        <w:t xml:space="preserve">−1 </w:t>
      </w:r>
      <w:r w:rsidR="00BB78FF" w:rsidRPr="00BB78FF">
        <w:rPr>
          <w:rFonts w:cstheme="minorHAnsi"/>
          <w:bCs/>
          <w:sz w:val="24"/>
          <w:szCs w:val="24"/>
        </w:rPr>
        <w:t>)</w:t>
      </w:r>
      <w:r w:rsidRPr="00BB78FF">
        <w:rPr>
          <w:rFonts w:cstheme="minorHAnsi"/>
          <w:bCs/>
          <w:sz w:val="24"/>
          <w:szCs w:val="24"/>
        </w:rPr>
        <w:t>, and glucose</w:t>
      </w:r>
      <w:r w:rsidR="00270441" w:rsidRPr="00BB78FF">
        <w:rPr>
          <w:rFonts w:cstheme="minorHAnsi"/>
          <w:bCs/>
          <w:sz w:val="24"/>
          <w:szCs w:val="24"/>
        </w:rPr>
        <w:t>-</w:t>
      </w:r>
      <w:r w:rsidRPr="00BB78FF">
        <w:rPr>
          <w:rFonts w:cstheme="minorHAnsi"/>
          <w:bCs/>
          <w:sz w:val="24"/>
          <w:szCs w:val="24"/>
        </w:rPr>
        <w:t>based</w:t>
      </w:r>
      <w:r w:rsidR="00BB78FF">
        <w:rPr>
          <w:rFonts w:cstheme="minorHAnsi"/>
          <w:bCs/>
          <w:sz w:val="24"/>
          <w:szCs w:val="24"/>
        </w:rPr>
        <w:t xml:space="preserve"> </w:t>
      </w:r>
      <w:r w:rsidR="00BB78FF" w:rsidRPr="00BB78FF">
        <w:rPr>
          <w:bCs/>
          <w:sz w:val="24"/>
          <w:szCs w:val="24"/>
        </w:rPr>
        <w:t>(</w:t>
      </w:r>
      <w:r w:rsidR="00BB78FF" w:rsidRPr="00BB78FF">
        <w:rPr>
          <w:rFonts w:cstheme="minorHAnsi"/>
          <w:bCs/>
          <w:sz w:val="24"/>
          <w:szCs w:val="24"/>
        </w:rPr>
        <w:t>g L</w:t>
      </w:r>
      <w:r w:rsidR="00BB78FF" w:rsidRPr="00BB78FF">
        <w:rPr>
          <w:rFonts w:cstheme="minorHAnsi"/>
          <w:bCs/>
          <w:sz w:val="24"/>
          <w:szCs w:val="24"/>
          <w:vertAlign w:val="superscript"/>
        </w:rPr>
        <w:t xml:space="preserve">−1 </w:t>
      </w:r>
      <w:r w:rsidR="00BB78FF" w:rsidRPr="00BB78FF">
        <w:rPr>
          <w:rFonts w:cstheme="minorHAnsi"/>
          <w:bCs/>
          <w:sz w:val="24"/>
          <w:szCs w:val="24"/>
        </w:rPr>
        <w:t>)</w:t>
      </w:r>
      <w:r w:rsidRPr="00BB78FF">
        <w:rPr>
          <w:rFonts w:cstheme="minorHAnsi"/>
          <w:bCs/>
          <w:sz w:val="24"/>
          <w:szCs w:val="24"/>
        </w:rPr>
        <w:t xml:space="preserve"> carbohydrate</w:t>
      </w:r>
      <w:r>
        <w:rPr>
          <w:rFonts w:cstheme="minorHAnsi"/>
          <w:bCs/>
          <w:sz w:val="24"/>
          <w:szCs w:val="24"/>
        </w:rPr>
        <w:t xml:space="preserve"> </w:t>
      </w:r>
      <w:r w:rsidRPr="008F75D1">
        <w:rPr>
          <w:rFonts w:cstheme="minorHAnsi"/>
          <w:sz w:val="24"/>
          <w:szCs w:val="24"/>
        </w:rPr>
        <w:t>concentrations observed in pot ale collected from 22 Scotch Whisky distilleries</w:t>
      </w:r>
      <w:r w:rsidRPr="00A76921">
        <w:rPr>
          <w:rFonts w:cstheme="minorHAnsi"/>
          <w:b/>
          <w:sz w:val="24"/>
          <w:szCs w:val="24"/>
        </w:rPr>
        <w:t xml:space="preserve">. </w:t>
      </w:r>
    </w:p>
    <w:tbl>
      <w:tblPr>
        <w:tblStyle w:val="TableGrid"/>
        <w:tblW w:w="14742" w:type="dxa"/>
        <w:jc w:val="center"/>
        <w:tblLook w:val="04A0" w:firstRow="1" w:lastRow="0" w:firstColumn="1" w:lastColumn="0" w:noHBand="0" w:noVBand="1"/>
      </w:tblPr>
      <w:tblGrid>
        <w:gridCol w:w="1357"/>
        <w:gridCol w:w="607"/>
        <w:gridCol w:w="607"/>
        <w:gridCol w:w="607"/>
        <w:gridCol w:w="655"/>
        <w:gridCol w:w="607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EA2362" w:rsidRPr="00042F1E" w14:paraId="2C92B7B0" w14:textId="77777777" w:rsidTr="00042F1E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F13F4" w14:textId="77777777" w:rsidR="004540F4" w:rsidRPr="00042F1E" w:rsidRDefault="004540F4" w:rsidP="001B49D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D8376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8F73F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1FA43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AB608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614A5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2B936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81A17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DDD83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7DFDB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3924C" w14:textId="77777777" w:rsidR="004540F4" w:rsidRPr="00042F1E" w:rsidRDefault="004540F4" w:rsidP="001B49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0613A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EABF6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7D78E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53E99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F4F85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A7649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8A79C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2E463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08634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9435F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A5C1E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CC51E" w14:textId="77777777" w:rsidR="004540F4" w:rsidRPr="00042F1E" w:rsidRDefault="004540F4" w:rsidP="001B49D5">
            <w:pPr>
              <w:jc w:val="center"/>
              <w:rPr>
                <w:sz w:val="20"/>
                <w:szCs w:val="20"/>
              </w:rPr>
            </w:pPr>
            <w:r w:rsidRPr="00042F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</w:t>
            </w:r>
          </w:p>
        </w:tc>
      </w:tr>
      <w:tr w:rsidR="00BA1444" w:rsidRPr="00042F1E" w14:paraId="634D2CD7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D9FBA" w14:textId="77777777" w:rsidR="004540F4" w:rsidRPr="00042F1E" w:rsidRDefault="004540F4" w:rsidP="001B49D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54C4F" w14:textId="35F2D3DF" w:rsidR="004540F4" w:rsidRPr="00042F1E" w:rsidRDefault="004540F4" w:rsidP="001B49D5">
            <w:pPr>
              <w:rPr>
                <w:b/>
                <w:sz w:val="20"/>
                <w:szCs w:val="20"/>
              </w:rPr>
            </w:pPr>
          </w:p>
        </w:tc>
      </w:tr>
      <w:tr w:rsidR="00EA2362" w:rsidRPr="00042F1E" w14:paraId="71D5683A" w14:textId="77777777" w:rsidTr="00EA2362">
        <w:trPr>
          <w:cantSplit/>
          <w:trHeight w:val="284"/>
          <w:jc w:val="center"/>
        </w:trPr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22BE3283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/>
                <w:bCs/>
                <w:i/>
                <w:iCs/>
                <w:sz w:val="20"/>
                <w:szCs w:val="20"/>
              </w:rPr>
              <w:t>Free carbohydrat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A48F79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B7745B" w14:textId="055C3B86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/>
                <w:sz w:val="20"/>
                <w:szCs w:val="20"/>
              </w:rPr>
              <w:t>(in m</w:t>
            </w:r>
            <w:r w:rsidRPr="00042F1E">
              <w:rPr>
                <w:rFonts w:cstheme="minorHAnsi"/>
                <w:b/>
                <w:sz w:val="20"/>
                <w:szCs w:val="20"/>
              </w:rPr>
              <w:t>g L</w:t>
            </w:r>
            <w:r w:rsidRPr="00042F1E">
              <w:rPr>
                <w:rFonts w:cstheme="minorHAnsi"/>
                <w:b/>
                <w:sz w:val="20"/>
                <w:szCs w:val="20"/>
                <w:vertAlign w:val="superscript"/>
              </w:rPr>
              <w:t>−</w:t>
            </w:r>
            <w:proofErr w:type="gramStart"/>
            <w:r w:rsidRPr="00042F1E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1 </w:t>
            </w:r>
            <w:r w:rsidRPr="00042F1E">
              <w:rPr>
                <w:rFonts w:cstheme="minorHAnsi"/>
                <w:b/>
                <w:sz w:val="20"/>
                <w:szCs w:val="20"/>
              </w:rPr>
              <w:t>)</w:t>
            </w:r>
            <w:proofErr w:type="gram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F77B35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3E8A46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4BA088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5A5A0C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3D53A0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BE1617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6238A9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249019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B8EDB7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846F21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A8232C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5A3530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B742FD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91A180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ED912E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E757EB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24B3C7" w14:textId="77777777" w:rsidR="00BB78FF" w:rsidRPr="00042F1E" w:rsidRDefault="00BB78FF" w:rsidP="001B49D5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11B839" w14:textId="77777777" w:rsidR="00BB78FF" w:rsidRPr="00042F1E" w:rsidRDefault="00BB78FF" w:rsidP="001B49D5">
            <w:pPr>
              <w:rPr>
                <w:b/>
                <w:sz w:val="20"/>
                <w:szCs w:val="20"/>
              </w:rPr>
            </w:pPr>
          </w:p>
        </w:tc>
      </w:tr>
      <w:tr w:rsidR="00EA2362" w:rsidRPr="00042F1E" w14:paraId="581E7482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C6D49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>Arabi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958DF" w14:textId="51710CCB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32432" w14:textId="32059987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0936A" w14:textId="6C742C91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3015" w14:textId="0EE052BF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58904" w14:textId="12DD1FAC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6542A" w14:textId="171AB353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7B6E3" w14:textId="5CB077C7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DDF5" w14:textId="2A908657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2E262" w14:textId="5B1E34FB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3C1DD" w14:textId="5F154855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0337" w14:textId="4A31FFBD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53D34" w14:textId="0D2A21FC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9E722" w14:textId="3D4739E6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4C4C3" w14:textId="76BAA65C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D5CA3" w14:textId="58DBC95F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78CFE" w14:textId="4950167A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8B375" w14:textId="57CE90E8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95868" w14:textId="7272BD57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183DD" w14:textId="1AF879DA" w:rsidR="004540F4" w:rsidRPr="00042F1E" w:rsidRDefault="004D6A8C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CBFAD" w14:textId="6B724BE9" w:rsidR="004540F4" w:rsidRPr="00042F1E" w:rsidRDefault="004D6A8C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3C92" w14:textId="757B6961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A7606" w14:textId="14D2DE82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8</w:t>
            </w:r>
          </w:p>
        </w:tc>
      </w:tr>
      <w:tr w:rsidR="00EA2362" w:rsidRPr="00042F1E" w14:paraId="1AA9F971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87F23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>Galact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285E" w14:textId="1966A6AC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A95D" w14:textId="4CB5B205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54182" w14:textId="231501D0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</w:t>
            </w:r>
            <w:r w:rsidR="00112187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E134" w14:textId="4AB4AD66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284F2" w14:textId="2EDC57F5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317E5" w14:textId="3EC0A09B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8A02F" w14:textId="385F486B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E572" w14:textId="0DBA215E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00D00" w14:textId="50B4D85F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7086" w14:textId="263485DE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C8F03" w14:textId="186E85E8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720C2" w14:textId="095FC846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94EF" w14:textId="2D3F1D79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623A" w14:textId="3D17C7D3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</w:t>
            </w:r>
            <w:r w:rsidR="00112187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B16E5" w14:textId="659281AA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</w:t>
            </w:r>
            <w:r w:rsidR="00112187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4880" w14:textId="518C24E8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C3355" w14:textId="68B2C6CF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A461B" w14:textId="524A238B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047F5" w14:textId="1304CD6B" w:rsidR="004540F4" w:rsidRPr="00042F1E" w:rsidRDefault="004D6A8C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</w:t>
            </w:r>
            <w:r w:rsidR="00112187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6D28" w14:textId="29A6B9EE" w:rsidR="004540F4" w:rsidRPr="00042F1E" w:rsidRDefault="004D6A8C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9416A" w14:textId="0025D826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F6DF5" w14:textId="6334D658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&lt;1</w:t>
            </w:r>
          </w:p>
        </w:tc>
      </w:tr>
      <w:tr w:rsidR="00EA2362" w:rsidRPr="00042F1E" w14:paraId="73591559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328B0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 xml:space="preserve">Gluc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AA1A" w14:textId="26049E9A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669D6" w14:textId="6FF60CFC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6E7AD" w14:textId="5538518E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27C6A" w14:textId="2F48DF1A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BBA8F" w14:textId="16091BAD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0E7CD" w14:textId="10EDD07F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73E0" w14:textId="6359CBE2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F0809" w14:textId="0832C3C8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E277" w14:textId="29F13CF4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C245" w14:textId="54526842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ACEF" w14:textId="682AEB09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6F476" w14:textId="20169A88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D3015" w14:textId="2A8A9AD0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A479C" w14:textId="3E6077A9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E511" w14:textId="0F338BDD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9C43" w14:textId="6438DCAF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87D12" w14:textId="2FE01D1D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075D" w14:textId="330855B8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E3CE0" w14:textId="6646D899" w:rsidR="004540F4" w:rsidRPr="00042F1E" w:rsidRDefault="004D6A8C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18CC" w14:textId="75BAFDDE" w:rsidR="004540F4" w:rsidRPr="00042F1E" w:rsidRDefault="004D6A8C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DFF28" w14:textId="7687C843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9273" w14:textId="384E36CB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5</w:t>
            </w:r>
          </w:p>
        </w:tc>
      </w:tr>
      <w:tr w:rsidR="00EA2362" w:rsidRPr="00042F1E" w14:paraId="2414E27F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4F3CA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>Rham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95AFB" w14:textId="1B35AF3E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43DC7" w14:textId="552AA147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2D908" w14:textId="684B6B18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CC45F" w14:textId="46AD899F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</w:t>
            </w:r>
            <w:r w:rsidR="00112187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660C1" w14:textId="3D3C8799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AA9D8" w14:textId="1396FD4E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2CC96" w14:textId="3100E2DD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F7FEB" w14:textId="0A0BFB46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B23A6" w14:textId="08B36EBF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389DE" w14:textId="79070861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CFF6F" w14:textId="1489400B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033D8" w14:textId="43DF3085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BC50" w14:textId="68AE61DD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2108B" w14:textId="31B78677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18946" w14:textId="1D7A6303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C2809" w14:textId="41966002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8A06F" w14:textId="1F5E6C43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A0E2" w14:textId="48610CF7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E0C8" w14:textId="40C2916A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B3AF7" w14:textId="40FD4223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D533" w14:textId="5BEF24C0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CB33B" w14:textId="43DC63DB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</w:t>
            </w:r>
          </w:p>
        </w:tc>
      </w:tr>
      <w:tr w:rsidR="00EA2362" w:rsidRPr="00042F1E" w14:paraId="62649B7E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1EE57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>Xyl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14F08" w14:textId="337A3C19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1AE11" w14:textId="669EB75A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F7295" w14:textId="727D68D2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B7EA4" w14:textId="70DF0B63" w:rsidR="004540F4" w:rsidRPr="00042F1E" w:rsidRDefault="007076A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6427A" w14:textId="71ECDCD9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13E8D" w14:textId="701FB8BC" w:rsidR="004540F4" w:rsidRPr="00042F1E" w:rsidRDefault="007E2E57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98734" w14:textId="257189C4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4C9E1" w14:textId="7913CE29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19D78" w14:textId="604D9D17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2F18A" w14:textId="05655845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8</w:t>
            </w:r>
            <w:r w:rsidR="00112187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9192A" w14:textId="6863D315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775EE3" w14:textId="5E3DFD51" w:rsidR="004540F4" w:rsidRPr="00042F1E" w:rsidRDefault="00112187" w:rsidP="001B49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00367" w14:textId="655FEB48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F7790" w14:textId="2BD98601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A8D6D" w14:textId="0A2D28C7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07EB1" w14:textId="6899BE81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91BF2" w14:textId="3A0B2290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21657" w14:textId="05824549" w:rsidR="004540F4" w:rsidRPr="00042F1E" w:rsidRDefault="00BA144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</w:t>
            </w:r>
            <w:r w:rsidR="00112187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FD229" w14:textId="15586F4D" w:rsidR="004540F4" w:rsidRPr="00042F1E" w:rsidRDefault="004D6A8C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E3E79" w14:textId="1CB18146" w:rsidR="004540F4" w:rsidRPr="00042F1E" w:rsidRDefault="004D6A8C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F57B1" w14:textId="03580EB8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3C977" w14:textId="60DF89D7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09</w:t>
            </w:r>
          </w:p>
        </w:tc>
      </w:tr>
      <w:tr w:rsidR="00EA2362" w:rsidRPr="00042F1E" w14:paraId="18227678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E1E22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6C8FB" w14:textId="3D118C35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91BBB" w14:textId="01F710FD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8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9808B" w14:textId="19AF0BD5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7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52365" w14:textId="6EF13E2C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BBDCC" w14:textId="762141DB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D085C" w14:textId="7ACD81CD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695AD" w14:textId="7FF07180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8E90A" w14:textId="33D635CF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0DA49" w14:textId="6E8A1FDF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2D817" w14:textId="631A5086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8E5B0" w14:textId="5E83FD2F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06A2E" w14:textId="1B98E7FC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62700" w14:textId="6C3BB898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2FEFF" w14:textId="0305E6D2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D47DE" w14:textId="4CDFDE5A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AD136" w14:textId="3EE5536E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7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8DBFC" w14:textId="5CA02F0D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C2472" w14:textId="0E81C37F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EF158" w14:textId="6CD96A00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DA531" w14:textId="73C80C59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73C1D" w14:textId="3852A7E9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7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A1348" w14:textId="2E041285" w:rsidR="004540F4" w:rsidRPr="00042F1E" w:rsidRDefault="00D51302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37</w:t>
            </w:r>
          </w:p>
        </w:tc>
      </w:tr>
      <w:tr w:rsidR="00042F1E" w:rsidRPr="00042F1E" w14:paraId="439CD2A3" w14:textId="77777777" w:rsidTr="00EA2362">
        <w:trPr>
          <w:cantSplit/>
          <w:trHeight w:val="284"/>
          <w:jc w:val="center"/>
        </w:trPr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78DBE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/>
                <w:bCs/>
                <w:i/>
                <w:iCs/>
                <w:sz w:val="20"/>
                <w:szCs w:val="20"/>
              </w:rPr>
              <w:t>Hydrolysed carbohydrat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F05319" w14:textId="3E643116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/>
                <w:sz w:val="20"/>
                <w:szCs w:val="20"/>
              </w:rPr>
              <w:t xml:space="preserve">(in </w:t>
            </w:r>
            <w:r w:rsidRPr="00042F1E">
              <w:rPr>
                <w:rFonts w:cstheme="minorHAnsi"/>
                <w:b/>
                <w:sz w:val="20"/>
                <w:szCs w:val="20"/>
              </w:rPr>
              <w:t>g L</w:t>
            </w:r>
            <w:r w:rsidRPr="00042F1E">
              <w:rPr>
                <w:rFonts w:cstheme="minorHAnsi"/>
                <w:b/>
                <w:sz w:val="20"/>
                <w:szCs w:val="20"/>
                <w:vertAlign w:val="superscript"/>
              </w:rPr>
              <w:t>−</w:t>
            </w:r>
            <w:proofErr w:type="gramStart"/>
            <w:r w:rsidRPr="00042F1E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1 </w:t>
            </w:r>
            <w:r w:rsidRPr="00042F1E">
              <w:rPr>
                <w:rFonts w:cstheme="minorHAnsi"/>
                <w:b/>
                <w:sz w:val="20"/>
                <w:szCs w:val="20"/>
              </w:rPr>
              <w:t>)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B0BEB8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1947A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9DAEC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5057F8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4B7C78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F2C3FC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5583D3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AEF0FF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603B15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7634E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397689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853F63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DD75BC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FA6CAF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28690A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527B07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467F93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9927E8" w14:textId="77777777" w:rsidR="00BB78FF" w:rsidRPr="00042F1E" w:rsidRDefault="00BB78FF" w:rsidP="001B49D5">
            <w:pPr>
              <w:rPr>
                <w:bCs/>
                <w:sz w:val="20"/>
                <w:szCs w:val="20"/>
              </w:rPr>
            </w:pPr>
          </w:p>
        </w:tc>
      </w:tr>
      <w:tr w:rsidR="00EA2362" w:rsidRPr="00042F1E" w14:paraId="005E6138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98B82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>Arabi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E155" w14:textId="79334B29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</w:t>
            </w:r>
            <w:r w:rsidR="00590794" w:rsidRPr="00042F1E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62AF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AD1DE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21BD3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23B5A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BD36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B284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2503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C14C9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55E3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9AA67" w14:textId="00FB8F44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</w:t>
            </w:r>
            <w:r w:rsidR="00590794" w:rsidRPr="00042F1E">
              <w:rPr>
                <w:bCs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AE917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CEF9F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17F8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7276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6D52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EABC5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07B41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72E3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5351F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3CB1E" w14:textId="04208CC1" w:rsidR="004540F4" w:rsidRPr="00042F1E" w:rsidRDefault="0059079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4041B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69</w:t>
            </w:r>
          </w:p>
        </w:tc>
      </w:tr>
      <w:tr w:rsidR="00EA2362" w:rsidRPr="00042F1E" w14:paraId="6EB9A0DC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459EA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>Galact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A452A" w14:textId="4287431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5</w:t>
            </w:r>
            <w:r w:rsidR="00590794" w:rsidRPr="00042F1E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C5EB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A28A9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6AC3E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A9FF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821A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40D7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47467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270DB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04872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EA73" w14:textId="366EC0CD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</w:t>
            </w:r>
            <w:r w:rsidR="00590794" w:rsidRPr="00042F1E"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9F7A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714B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01E9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35B1B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AEE35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1211A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F9E9C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C167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C8607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8CD0" w14:textId="1F3D77C3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</w:t>
            </w:r>
            <w:r w:rsidR="00590794" w:rsidRPr="00042F1E"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CF25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26</w:t>
            </w:r>
          </w:p>
        </w:tc>
      </w:tr>
      <w:tr w:rsidR="00EA2362" w:rsidRPr="00042F1E" w14:paraId="7A1BC4E2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D0D08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 xml:space="preserve">Gluco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9E884" w14:textId="0A009B0B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</w:t>
            </w:r>
            <w:r w:rsidR="00590794" w:rsidRPr="00042F1E">
              <w:rPr>
                <w:bCs/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9C60E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FC01B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9AE6B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4F3D8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B8F6C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CFB7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28322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9FAB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9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347A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188B2" w14:textId="705AB4BB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</w:t>
            </w:r>
            <w:r w:rsidR="00590794" w:rsidRPr="00042F1E">
              <w:rPr>
                <w:bCs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5EE2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D3D2F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0FBC7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7FAF9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4221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8019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E3971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E6F48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DEB9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01036" w14:textId="315134E8" w:rsidR="004540F4" w:rsidRPr="00042F1E" w:rsidRDefault="0059079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AB983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.45</w:t>
            </w:r>
          </w:p>
        </w:tc>
      </w:tr>
      <w:tr w:rsidR="00EA2362" w:rsidRPr="00042F1E" w14:paraId="20582EF4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CFA54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>Mann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C3579" w14:textId="58DB4775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</w:t>
            </w:r>
            <w:r w:rsidR="00590794" w:rsidRPr="00042F1E"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C04F9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7B022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CBC93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B4465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BAD3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A8C5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45C78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C30CC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8EDB5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40C4C" w14:textId="38940D1F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</w:t>
            </w:r>
            <w:r w:rsidR="00590794" w:rsidRPr="00042F1E">
              <w:rPr>
                <w:bCs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8ADC1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9F67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60789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BF9CC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AD79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4C1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DE5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74F0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E90F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BFEAB" w14:textId="18830C2E" w:rsidR="004540F4" w:rsidRPr="00042F1E" w:rsidRDefault="0059079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9CAC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68</w:t>
            </w:r>
          </w:p>
        </w:tc>
      </w:tr>
      <w:tr w:rsidR="00EA2362" w:rsidRPr="00042F1E" w14:paraId="02338731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E1084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>Xyl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C9BE7" w14:textId="3A334AE4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</w:t>
            </w:r>
            <w:r w:rsidR="00590794" w:rsidRPr="00042F1E"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5C1D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91AAF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18869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B0001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C1ABA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A2EC8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186FE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4C465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F35E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499C5" w14:textId="6D5206BD" w:rsidR="004540F4" w:rsidRPr="00042F1E" w:rsidRDefault="0059079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BD7C8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1FCDB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E384C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2942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B50A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1C30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3AB6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3495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0530F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F4DDA" w14:textId="1B2B2782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.</w:t>
            </w:r>
            <w:r w:rsidR="00590794" w:rsidRPr="00042F1E">
              <w:rPr>
                <w:bCs/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A712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0.87</w:t>
            </w:r>
          </w:p>
        </w:tc>
      </w:tr>
      <w:tr w:rsidR="00EA2362" w:rsidRPr="00042F1E" w14:paraId="69FE5377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D601C0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r w:rsidRPr="00042F1E">
              <w:rPr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0DD6E7" w14:textId="7FC19E81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7.</w:t>
            </w:r>
            <w:r w:rsidR="00262E7B" w:rsidRPr="00042F1E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FA3695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0CC3BB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4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BD88FE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3D4AA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8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648123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BB1195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9E29E4" w14:textId="63D55B68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5.</w:t>
            </w:r>
            <w:r w:rsidR="00262E7B" w:rsidRPr="00042F1E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B9E27A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322334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7D8DA1" w14:textId="155A780A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</w:t>
            </w:r>
            <w:r w:rsidR="00262E7B" w:rsidRPr="00042F1E">
              <w:rPr>
                <w:bCs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AF508D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5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B1FCC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3A2F3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310B52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8C1C3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221747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E407B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07BF62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9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45E14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E02FFE" w14:textId="02ED30F7" w:rsidR="004540F4" w:rsidRPr="00042F1E" w:rsidRDefault="00262E7B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9DFCF7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.95</w:t>
            </w:r>
          </w:p>
        </w:tc>
      </w:tr>
      <w:tr w:rsidR="00EA2362" w:rsidRPr="00042F1E" w14:paraId="7E66EB1F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D4DDDC" w14:textId="77777777" w:rsidR="004540F4" w:rsidRPr="00042F1E" w:rsidRDefault="004540F4" w:rsidP="001B49D5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042F1E">
              <w:rPr>
                <w:b/>
                <w:bCs/>
                <w:sz w:val="20"/>
                <w:szCs w:val="20"/>
              </w:rPr>
              <w:t>Sum total</w:t>
            </w:r>
            <w:proofErr w:type="gram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5034C2" w14:textId="292817CF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8.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04EFA3" w14:textId="1D564722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6A0F1E" w14:textId="4659DDF6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5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D2AFA4" w14:textId="515D0E1C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2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A8F3D5" w14:textId="453D1CC6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9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9EF045" w14:textId="57D2EE4F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746242" w14:textId="717D5BB9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EA33A0" w14:textId="51F65375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5.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CB5D10" w14:textId="437FC2B0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4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BE03C8" w14:textId="31A1B0E3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A3E8BF" w14:textId="255A6FCA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7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24C01B" w14:textId="04B3DC9E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6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EA81AF" w14:textId="6D2E0527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0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7DE10D" w14:textId="7F9A3970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1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2F9EB2" w14:textId="4D08DA1B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E7C684" w14:textId="3592E78A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.8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B7841A" w14:textId="463F9ECC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2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53C498" w14:textId="4C80ED4A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0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A9CB51" w14:textId="3FB0D3A8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9.7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E9C2F0" w14:textId="10702ED2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1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E822DD" w14:textId="6F731BF2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8E6288" w14:textId="6664512E" w:rsidR="004540F4" w:rsidRPr="00042F1E" w:rsidRDefault="008F3F1A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.39</w:t>
            </w:r>
          </w:p>
        </w:tc>
      </w:tr>
      <w:tr w:rsidR="00EA2362" w:rsidRPr="00042F1E" w14:paraId="5EFB8558" w14:textId="77777777" w:rsidTr="00EA2362">
        <w:trPr>
          <w:cantSplit/>
          <w:trHeight w:val="284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7D21F8" w14:textId="7CC22F41" w:rsidR="004540F4" w:rsidRPr="00042F1E" w:rsidRDefault="00EA2362" w:rsidP="00EA236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tal </w:t>
            </w:r>
            <w:r w:rsidR="00042F1E" w:rsidRPr="00042F1E">
              <w:rPr>
                <w:b/>
                <w:bCs/>
                <w:sz w:val="20"/>
                <w:szCs w:val="20"/>
              </w:rPr>
              <w:t>C</w:t>
            </w:r>
            <w:r w:rsidR="004540F4" w:rsidRPr="00042F1E">
              <w:rPr>
                <w:b/>
                <w:bCs/>
                <w:sz w:val="20"/>
                <w:szCs w:val="20"/>
              </w:rPr>
              <w:t>arbohydrate</w:t>
            </w:r>
            <w:r w:rsidR="00042F1E" w:rsidRPr="00042F1E">
              <w:rPr>
                <w:b/>
                <w:bCs/>
                <w:sz w:val="20"/>
                <w:szCs w:val="20"/>
              </w:rPr>
              <w:t xml:space="preserve"> based on Glucose respon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8D1C94" w14:textId="06507E91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</w:t>
            </w:r>
            <w:r w:rsidR="00BB78FF" w:rsidRPr="00042F1E">
              <w:rPr>
                <w:bCs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8E52C6" w14:textId="7A871708" w:rsidR="004540F4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9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0A5D42" w14:textId="66B2B472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</w:t>
            </w:r>
            <w:r w:rsidR="00BB78FF" w:rsidRPr="00042F1E">
              <w:rPr>
                <w:bCs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A872F7" w14:textId="480E4554" w:rsidR="004540F4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1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4F13DE" w14:textId="14BA73D9" w:rsidR="004540F4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9.8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BA16F1" w14:textId="6786811A" w:rsidR="004540F4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8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0F1FF4" w14:textId="75D92355" w:rsidR="004540F4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49859E" w14:textId="5A18EFFA" w:rsidR="004540F4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7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97DE28" w14:textId="2AB37BD1" w:rsidR="004540F4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4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32839E" w14:textId="2519A9AC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</w:t>
            </w:r>
            <w:r w:rsidR="00BB78FF" w:rsidRPr="00042F1E">
              <w:rPr>
                <w:bCs/>
                <w:sz w:val="20"/>
                <w:szCs w:val="20"/>
              </w:rPr>
              <w:t>9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F00B21" w14:textId="67AF8B5D" w:rsidR="004540F4" w:rsidRPr="00042F1E" w:rsidRDefault="00BB78FF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E7DCD0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40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0ED9BA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6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C376F6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B76C4C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6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C26A89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7DFC2F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6.3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407EEC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.6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521A7E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5.8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CF503C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17.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45B5F5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20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625FA1" w14:textId="77777777" w:rsidR="004540F4" w:rsidRPr="00042F1E" w:rsidRDefault="004540F4" w:rsidP="001B49D5">
            <w:pPr>
              <w:rPr>
                <w:bCs/>
                <w:sz w:val="20"/>
                <w:szCs w:val="20"/>
              </w:rPr>
            </w:pPr>
            <w:r w:rsidRPr="00042F1E">
              <w:rPr>
                <w:bCs/>
                <w:sz w:val="20"/>
                <w:szCs w:val="20"/>
              </w:rPr>
              <w:t>3.45</w:t>
            </w:r>
          </w:p>
        </w:tc>
      </w:tr>
    </w:tbl>
    <w:p w14:paraId="44F0A618" w14:textId="77777777" w:rsidR="003A3EE6" w:rsidRDefault="003A3EE6" w:rsidP="003A3EE6">
      <w:pPr>
        <w:spacing w:line="480" w:lineRule="auto"/>
        <w:rPr>
          <w:rFonts w:cstheme="minorHAnsi"/>
          <w:b/>
          <w:sz w:val="24"/>
          <w:szCs w:val="24"/>
        </w:rPr>
      </w:pPr>
    </w:p>
    <w:p w14:paraId="17BEBC48" w14:textId="77777777" w:rsidR="003A3EE6" w:rsidRDefault="003A3EE6" w:rsidP="003A3EE6">
      <w:pPr>
        <w:spacing w:line="480" w:lineRule="auto"/>
        <w:rPr>
          <w:rFonts w:cstheme="minorHAnsi"/>
          <w:b/>
          <w:sz w:val="24"/>
          <w:szCs w:val="24"/>
        </w:rPr>
      </w:pPr>
    </w:p>
    <w:p w14:paraId="2AC2EDCA" w14:textId="72914A76" w:rsidR="00D56CC0" w:rsidRPr="003A3EE6" w:rsidRDefault="00DE4713" w:rsidP="00DE4713">
      <w:pPr>
        <w:spacing w:line="480" w:lineRule="auto"/>
        <w:rPr>
          <w:rFonts w:cstheme="minorHAnsi"/>
          <w:sz w:val="24"/>
          <w:szCs w:val="24"/>
        </w:rPr>
      </w:pPr>
      <w:r w:rsidRPr="00A76921">
        <w:rPr>
          <w:rFonts w:cstheme="minorHAnsi"/>
          <w:b/>
          <w:sz w:val="24"/>
          <w:szCs w:val="24"/>
        </w:rPr>
        <w:lastRenderedPageBreak/>
        <w:t>T</w:t>
      </w:r>
      <w:r w:rsidR="002216D6" w:rsidRPr="00A76921">
        <w:rPr>
          <w:rFonts w:cstheme="minorHAnsi"/>
          <w:b/>
          <w:sz w:val="24"/>
          <w:szCs w:val="24"/>
        </w:rPr>
        <w:t xml:space="preserve">able </w:t>
      </w:r>
      <w:r w:rsidR="00CF5D0A" w:rsidRPr="00A76921">
        <w:rPr>
          <w:rFonts w:cstheme="minorHAnsi"/>
          <w:b/>
          <w:sz w:val="24"/>
          <w:szCs w:val="24"/>
        </w:rPr>
        <w:t>S</w:t>
      </w:r>
      <w:r w:rsidR="002216D6" w:rsidRPr="00A76921">
        <w:rPr>
          <w:rFonts w:cstheme="minorHAnsi"/>
          <w:b/>
          <w:sz w:val="24"/>
          <w:szCs w:val="24"/>
        </w:rPr>
        <w:t>.</w:t>
      </w:r>
      <w:r w:rsidR="004540F4">
        <w:rPr>
          <w:rFonts w:cstheme="minorHAnsi"/>
          <w:b/>
          <w:sz w:val="24"/>
          <w:szCs w:val="24"/>
        </w:rPr>
        <w:t>3</w:t>
      </w:r>
      <w:r w:rsidR="00A76921" w:rsidRPr="00A76921">
        <w:rPr>
          <w:rFonts w:cstheme="minorHAnsi"/>
          <w:b/>
          <w:sz w:val="24"/>
          <w:szCs w:val="24"/>
        </w:rPr>
        <w:t>:</w:t>
      </w:r>
      <w:r w:rsidR="00CF5D0A" w:rsidRPr="00A76921">
        <w:rPr>
          <w:rFonts w:cstheme="minorHAnsi"/>
          <w:b/>
          <w:sz w:val="24"/>
          <w:szCs w:val="24"/>
        </w:rPr>
        <w:t xml:space="preserve"> </w:t>
      </w:r>
      <w:r w:rsidR="003A3EE6">
        <w:rPr>
          <w:rFonts w:cstheme="minorHAnsi"/>
          <w:sz w:val="24"/>
          <w:szCs w:val="24"/>
        </w:rPr>
        <w:t>M</w:t>
      </w:r>
      <w:r w:rsidR="003A3EE6" w:rsidRPr="00CF5D0A">
        <w:rPr>
          <w:rFonts w:cstheme="minorHAnsi"/>
          <w:sz w:val="24"/>
          <w:szCs w:val="24"/>
        </w:rPr>
        <w:t xml:space="preserve">ean concentration of free amino acids </w:t>
      </w:r>
      <w:r w:rsidR="000F0033">
        <w:rPr>
          <w:rFonts w:cstheme="minorHAnsi"/>
          <w:sz w:val="24"/>
          <w:szCs w:val="24"/>
        </w:rPr>
        <w:t>m</w:t>
      </w:r>
      <w:r w:rsidR="000F0033" w:rsidRPr="00BB78FF">
        <w:rPr>
          <w:rFonts w:cstheme="minorHAnsi"/>
          <w:bCs/>
          <w:sz w:val="24"/>
          <w:szCs w:val="24"/>
        </w:rPr>
        <w:t>g L</w:t>
      </w:r>
      <w:r w:rsidR="000F0033" w:rsidRPr="00BB78FF">
        <w:rPr>
          <w:rFonts w:cstheme="minorHAnsi"/>
          <w:bCs/>
          <w:sz w:val="24"/>
          <w:szCs w:val="24"/>
          <w:vertAlign w:val="superscript"/>
        </w:rPr>
        <w:t xml:space="preserve">−1 </w:t>
      </w:r>
      <w:r w:rsidR="003A3EE6">
        <w:rPr>
          <w:rFonts w:cstheme="minorHAnsi"/>
          <w:sz w:val="24"/>
          <w:szCs w:val="24"/>
        </w:rPr>
        <w:t xml:space="preserve">(highlighted amino acids are essential in feed) </w:t>
      </w:r>
      <w:r w:rsidR="003A3EE6" w:rsidRPr="00CF5D0A">
        <w:rPr>
          <w:rFonts w:cstheme="minorHAnsi"/>
          <w:sz w:val="24"/>
          <w:szCs w:val="24"/>
        </w:rPr>
        <w:t>in each distillery sample. N = 3</w:t>
      </w:r>
    </w:p>
    <w:tbl>
      <w:tblPr>
        <w:tblStyle w:val="TableGrid"/>
        <w:tblW w:w="16060" w:type="dxa"/>
        <w:jc w:val="center"/>
        <w:tblLook w:val="04A0" w:firstRow="1" w:lastRow="0" w:firstColumn="1" w:lastColumn="0" w:noHBand="0" w:noVBand="1"/>
      </w:tblPr>
      <w:tblGrid>
        <w:gridCol w:w="1684"/>
        <w:gridCol w:w="661"/>
        <w:gridCol w:w="661"/>
        <w:gridCol w:w="661"/>
        <w:gridCol w:w="732"/>
        <w:gridCol w:w="661"/>
        <w:gridCol w:w="661"/>
        <w:gridCol w:w="582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582"/>
        <w:gridCol w:w="582"/>
        <w:gridCol w:w="661"/>
        <w:gridCol w:w="661"/>
        <w:gridCol w:w="661"/>
        <w:gridCol w:w="661"/>
      </w:tblGrid>
      <w:tr w:rsidR="003A3EE6" w:rsidRPr="00DB7810" w14:paraId="0D980C38" w14:textId="77777777" w:rsidTr="006554F5">
        <w:trPr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5B7A362E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7A7D7905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A98ADC0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0E4E7F30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471FF25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4561CCF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69C2079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E966B52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B9FE674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058DCCA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C1AF366" w14:textId="77777777" w:rsidR="003A3EE6" w:rsidRPr="00DB7810" w:rsidRDefault="003A3EE6" w:rsidP="006554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0F84482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F68E865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6A85B3D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3C0EB5C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B11E4BE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88108F8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941D18F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D112F04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745A502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5D847E5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54AF3EF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77CE632" w14:textId="77777777" w:rsidR="003A3EE6" w:rsidRPr="00DB7810" w:rsidRDefault="003A3EE6" w:rsidP="00655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</w:tr>
      <w:tr w:rsidR="003A3EE6" w:rsidRPr="00DB7810" w14:paraId="64F6B2EB" w14:textId="77777777" w:rsidTr="006554F5">
        <w:trPr>
          <w:jc w:val="center"/>
        </w:trPr>
        <w:tc>
          <w:tcPr>
            <w:tcW w:w="1683" w:type="dxa"/>
            <w:tcBorders>
              <w:top w:val="nil"/>
              <w:left w:val="nil"/>
            </w:tcBorders>
          </w:tcPr>
          <w:p w14:paraId="1D198428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7" w:type="dxa"/>
            <w:gridSpan w:val="22"/>
            <w:tcBorders>
              <w:top w:val="nil"/>
              <w:right w:val="nil"/>
            </w:tcBorders>
          </w:tcPr>
          <w:p w14:paraId="76EFB4C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A3EE6" w:rsidRPr="00DB7810" w14:paraId="1AFFEE95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left w:val="nil"/>
              <w:bottom w:val="nil"/>
            </w:tcBorders>
          </w:tcPr>
          <w:p w14:paraId="673ADAFA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anine </w:t>
            </w:r>
          </w:p>
        </w:tc>
        <w:tc>
          <w:tcPr>
            <w:tcW w:w="661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57EFA17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11C9E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7BE9A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BE943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49BE5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17720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7D9A4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58B8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16E18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D610C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4F0A0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1411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A8A7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4F984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92B95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CD94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86C1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A8368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41AAE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45EDB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CFC6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2C492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3A3EE6" w:rsidRPr="00DB7810" w14:paraId="2A868EBF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67709C8D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Argin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6632AB1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0D9AB9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7999198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174F6B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F294D1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E7FC5F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6DBAE1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4B1815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8BBC52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687BEF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0B4DF7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5EECA9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4DF4A0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527591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192895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DAAFC3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399786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1AD05B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5C253A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B10948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61EA48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099E22D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2</w:t>
            </w:r>
          </w:p>
        </w:tc>
      </w:tr>
      <w:tr w:rsidR="003A3EE6" w:rsidRPr="00DB7810" w14:paraId="0025CB94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071F0A49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DA49C7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4D42C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07A89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C13C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EEBDF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FA60F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6661A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C5A6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E4A6A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DA96A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28F2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C9FEF7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472DF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BBF7B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BC34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2089A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4D072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196F2A" w14:textId="77777777" w:rsidR="003A3EE6" w:rsidRPr="00937C89" w:rsidRDefault="003A3EE6" w:rsidP="006554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7C89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A76F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430AB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FE192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17690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A3EE6" w:rsidRPr="00DB7810" w14:paraId="0B15157C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44FF948D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1BF2D06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D30AAF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5F1CD45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00B40C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AC037E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B2E7D3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186025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D14A44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BEE845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85704E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D651D7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B28338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04C844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27A616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BF81B5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83EA24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5E4D31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683DE6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BF7A0E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5E3CFE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AC781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686C3D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3A3EE6" w:rsidRPr="00DB7810" w14:paraId="5932FB34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42E5F6DC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3C345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B075A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9D3F4F" w14:textId="77777777" w:rsidR="003A3EE6" w:rsidRPr="002769B4" w:rsidRDefault="003A3EE6" w:rsidP="006554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769B4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29EC7" w14:textId="77777777" w:rsidR="003A3EE6" w:rsidRPr="002769B4" w:rsidRDefault="003A3EE6" w:rsidP="006554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769B4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E2136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0F51D3" w14:textId="77777777" w:rsidR="003A3EE6" w:rsidRPr="002769B4" w:rsidRDefault="003A3EE6" w:rsidP="006554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769B4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C2EBB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D979B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1F17B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DE27E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AD303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EA3E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21E5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3F35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2BE9E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87EA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FEC7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0621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4098D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33A987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FB4F7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4ADF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A3EE6" w:rsidRPr="00DB7810" w14:paraId="61386F13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13DBDA40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7450935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231D62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5CF2B7E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6859877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E3709F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086F2F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423050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E85CD7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E273C5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242E32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B10E0D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18EDFF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131E4B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220E56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30C6EF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F0AB4F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8CCD4B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508AB9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8ACCF5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89C5CD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1A231B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65B221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3A3EE6" w:rsidRPr="00DB7810" w14:paraId="304EB5B8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4D0A231D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F1E90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847A32" w14:textId="77777777" w:rsidR="003A3EE6" w:rsidRPr="00715943" w:rsidRDefault="003A3EE6" w:rsidP="006554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15943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097C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C3977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5413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F4345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8911D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E91A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A70CD1" w14:textId="77777777" w:rsidR="003A3EE6" w:rsidRPr="00C10615" w:rsidRDefault="003A3EE6" w:rsidP="006554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15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A355A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AA25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255D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3322F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D06697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FCB68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4174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D4FA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5FCE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D51DE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EA541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A97A6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CABA0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A3EE6" w:rsidRPr="00DB7810" w14:paraId="687955CA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569E2943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0CA1CBE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61736B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339B5C0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A2760C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3B9588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886653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6E6134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37F317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19A4AF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73A0B2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8CA4D2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3FDB7C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780A14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CB7823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70B9A5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32D39C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90E3AE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1F728F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1EBF65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455E9D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EF93B4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A638F3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3A3EE6" w:rsidRPr="00DB7810" w14:paraId="557F6896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11DD246A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Histid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CABDE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E497D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A116A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EEC37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CD41B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5FA82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2DED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ECF0C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D94A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9C916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2E1E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036D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E41E7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7063B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AF143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A7518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F0A1A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777C0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DE275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8AFD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9EA68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706D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2</w:t>
            </w:r>
          </w:p>
        </w:tc>
      </w:tr>
      <w:tr w:rsidR="003A3EE6" w:rsidRPr="00DB7810" w14:paraId="7829E943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13DC1896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7DA8010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13BDE1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60C3873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826728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603F44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0BEA50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CCDCC9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E2EAEE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FF8729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94FE35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8D06E9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F2EB03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D2A9AB9" w14:textId="77777777" w:rsidR="003A3EE6" w:rsidRPr="00C10615" w:rsidRDefault="003A3EE6" w:rsidP="006554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15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67E915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09A59E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C77953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2A4FFF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EFD0A3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C7DA52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B3522B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08232E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DE6BE9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A3EE6" w:rsidRPr="00DB7810" w14:paraId="6FDD8B5C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7AE6A3B3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Isoleuc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230DA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D0853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940B1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B39D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66D2E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B6EEE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F7998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CA0E9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9E66F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E0B65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C12D8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FC9E23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4B757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E70EE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33B39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7DBBD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9BF70D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1A6A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435B5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12F58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63659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C0D7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5</w:t>
            </w:r>
          </w:p>
        </w:tc>
      </w:tr>
      <w:tr w:rsidR="003A3EE6" w:rsidRPr="00DB7810" w14:paraId="0D3E6C7A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21382F4D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Leuc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037B5F9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F0EC35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64682C1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B6FEEC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029321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774AE93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259F2AD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FBFB64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8C1B7E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AB93CD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60AE3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B09770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52961ED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F9E951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1CA84F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15B1FD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FE1527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225BDD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CF1429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E937D8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B42C41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B68598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8</w:t>
            </w:r>
          </w:p>
        </w:tc>
      </w:tr>
      <w:tr w:rsidR="003A3EE6" w:rsidRPr="00DB7810" w14:paraId="2E08F0A6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2ED44A28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Lys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D9F1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3D4F4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167443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770DB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654D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008AE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DD838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0ABFB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69666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A93F3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5AA7E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E7D52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E8442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8A8A7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EEE76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300AAD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6416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8BD6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E5F05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429CC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5C10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4B2CF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2</w:t>
            </w:r>
          </w:p>
        </w:tc>
      </w:tr>
      <w:tr w:rsidR="003A3EE6" w:rsidRPr="00DB7810" w14:paraId="558FAE61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2804DFE1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Methion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5E0D90D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97A09E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69DACA8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999185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1481713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5AA20B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AB542F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6D7436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B4133C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F6B90E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CA3290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A69475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3E3642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585C37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7A8BF3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BD6F8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16CB59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27EF4A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B7CE7E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1DAB54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E6975E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EDDFF1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8</w:t>
            </w:r>
          </w:p>
        </w:tc>
      </w:tr>
      <w:tr w:rsidR="003A3EE6" w:rsidRPr="00DB7810" w14:paraId="4C0828FE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0421B2DB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Phenylalan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D7397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C3CBF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49EB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FABAF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3445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1707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05055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AA883D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39576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DA58E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90FA3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B221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B687B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826C4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7FA033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31B34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749E3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9A71E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1116C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43C1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A2301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1BFEB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7</w:t>
            </w:r>
          </w:p>
        </w:tc>
      </w:tr>
      <w:tr w:rsidR="003A3EE6" w:rsidRPr="00DB7810" w14:paraId="05053642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7019890A" w14:textId="77777777" w:rsidR="003A3EE6" w:rsidRPr="000E29E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0E2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1EAB2CA3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7DC2130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42F1FC37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8659249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BA9DF39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EE56C57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27A2F41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473AECD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505AE50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5FD039C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6805BA0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547EECD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3A11AF9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6947689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8942277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5FAE7A7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595C2E5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D627AC6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60CBE85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1F5BDD3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B800265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8E8C61E" w14:textId="77777777" w:rsidR="003A3EE6" w:rsidRPr="000E29E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29E0">
              <w:rPr>
                <w:rFonts w:ascii="Arial" w:hAnsi="Arial" w:cs="Arial"/>
                <w:color w:val="000000"/>
                <w:sz w:val="20"/>
                <w:szCs w:val="20"/>
              </w:rPr>
              <w:t>791</w:t>
            </w:r>
          </w:p>
        </w:tc>
      </w:tr>
      <w:tr w:rsidR="003A3EE6" w:rsidRPr="00DB7810" w14:paraId="0CA20C8A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33FF2EC9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B2A05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BD58A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004D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5BE9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C5EB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3AB2D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EB3DC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AD5E5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A380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1361D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9E63E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A8DAC" w14:textId="77777777" w:rsidR="003A3EE6" w:rsidRPr="000E29E0" w:rsidRDefault="003A3EE6" w:rsidP="006554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E29E0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C9DEA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F2DA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36D447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A909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0ADBA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99A95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2BC0F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F567B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97956B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4BF27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3A3EE6" w:rsidRPr="00DB7810" w14:paraId="194550EA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3FC7B1EC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Threon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6B016F8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120116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3648F01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72F815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482B2E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516849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BE9569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1AADDF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312AFD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EF093C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E62673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01DFFE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9EFC5E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E87AED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64B675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5C84A6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FDB041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037F84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E3CE8E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1BEC9D7" w14:textId="77777777" w:rsidR="003A3EE6" w:rsidRPr="00941B8E" w:rsidRDefault="003A3EE6" w:rsidP="006554F5">
            <w:pPr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941B8E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F522F9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EF8C90A" w14:textId="77777777" w:rsidR="003A3EE6" w:rsidRPr="00941B8E" w:rsidRDefault="003A3EE6" w:rsidP="006554F5">
            <w:pPr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941B8E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30</w:t>
            </w:r>
          </w:p>
        </w:tc>
      </w:tr>
      <w:tr w:rsidR="003A3EE6" w:rsidRPr="00DB7810" w14:paraId="6A0A8FF8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133DD10A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Tryptophan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8930A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1CE743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E0D8B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E5F8F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8CB61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33014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C3CD3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A39B95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94613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3779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F0B80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1816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5ED6C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62D2F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3D73F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A5685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A0FDB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32381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E7F5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87A37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96DFED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195CD0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</w:p>
        </w:tc>
      </w:tr>
      <w:tr w:rsidR="003A3EE6" w:rsidRPr="00DB7810" w14:paraId="29EA2BB0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</w:tcBorders>
          </w:tcPr>
          <w:p w14:paraId="32421953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</w:tcPr>
          <w:p w14:paraId="2CD26523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E7EBD5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7F32935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24B373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A910A79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94B9C3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4B50F8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1205E5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1D01C5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7DB8B7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C835DD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6B36DE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C8CE3C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40A47F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977BB4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1595A6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BED1A2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211E92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429FE4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A0D528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C23AFE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01FAADA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3A3EE6" w:rsidRPr="00DB7810" w14:paraId="438569B8" w14:textId="77777777" w:rsidTr="006554F5">
        <w:trPr>
          <w:trHeight w:hRule="exact" w:val="340"/>
          <w:jc w:val="center"/>
        </w:trPr>
        <w:tc>
          <w:tcPr>
            <w:tcW w:w="1683" w:type="dxa"/>
            <w:tcBorders>
              <w:top w:val="nil"/>
              <w:left w:val="nil"/>
            </w:tcBorders>
          </w:tcPr>
          <w:p w14:paraId="179AC526" w14:textId="77777777" w:rsidR="003A3EE6" w:rsidRPr="00F82CA0" w:rsidRDefault="003A3EE6" w:rsidP="006554F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2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Valine</w:t>
            </w:r>
          </w:p>
        </w:tc>
        <w:tc>
          <w:tcPr>
            <w:tcW w:w="661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2789FDD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3DC4CC3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579DA5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EBAEFA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4880F7D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2C70EF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6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997054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1B2814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3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816971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2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5AF8229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92134D6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9F4DCB2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1C3622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F99ECBB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F1B84F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9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DC9F3EC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79F4ABA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5027891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AD838F4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34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40DC028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E919E5E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3753BD7" w14:textId="77777777" w:rsidR="003A3EE6" w:rsidRPr="00F82CA0" w:rsidRDefault="003A3EE6" w:rsidP="006554F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82CA0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42</w:t>
            </w:r>
          </w:p>
        </w:tc>
      </w:tr>
      <w:tr w:rsidR="003A3EE6" w:rsidRPr="00DB7810" w14:paraId="7AA7FF1C" w14:textId="77777777" w:rsidTr="006554F5">
        <w:trPr>
          <w:jc w:val="center"/>
        </w:trPr>
        <w:tc>
          <w:tcPr>
            <w:tcW w:w="1683" w:type="dxa"/>
            <w:tcBorders>
              <w:left w:val="nil"/>
            </w:tcBorders>
          </w:tcPr>
          <w:p w14:paraId="70357DAD" w14:textId="77777777" w:rsidR="003A3EE6" w:rsidRPr="00DB7810" w:rsidRDefault="003A3EE6" w:rsidP="006554F5">
            <w:pPr>
              <w:rPr>
                <w:rFonts w:ascii="Arial" w:hAnsi="Arial" w:cs="Arial"/>
                <w:sz w:val="20"/>
                <w:szCs w:val="20"/>
              </w:rPr>
            </w:pPr>
            <w:r w:rsidRPr="00DB7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otal free amino acids </w:t>
            </w:r>
          </w:p>
        </w:tc>
        <w:tc>
          <w:tcPr>
            <w:tcW w:w="661" w:type="dxa"/>
            <w:tcBorders>
              <w:right w:val="nil"/>
            </w:tcBorders>
            <w:vAlign w:val="center"/>
          </w:tcPr>
          <w:p w14:paraId="4F233AC7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737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1592B18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539" w:type="dxa"/>
            <w:tcBorders>
              <w:left w:val="nil"/>
              <w:right w:val="nil"/>
            </w:tcBorders>
            <w:vAlign w:val="center"/>
          </w:tcPr>
          <w:p w14:paraId="37B205C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783" w:type="dxa"/>
            <w:tcBorders>
              <w:left w:val="nil"/>
              <w:right w:val="nil"/>
            </w:tcBorders>
            <w:vAlign w:val="center"/>
          </w:tcPr>
          <w:p w14:paraId="439371F0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0A86E03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7353E076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73D70A3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1BAF1FC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731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286288EE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684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672BED6C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1B4035B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095922B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3B94B42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52CFD31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09E22FE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4553EE15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3FE17492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4741CFD1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42CE696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03AE8484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591E653D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661" w:type="dxa"/>
            <w:tcBorders>
              <w:left w:val="nil"/>
              <w:right w:val="nil"/>
            </w:tcBorders>
            <w:vAlign w:val="center"/>
          </w:tcPr>
          <w:p w14:paraId="7E1EB238" w14:textId="77777777" w:rsidR="003A3EE6" w:rsidRPr="00DB7810" w:rsidRDefault="003A3EE6" w:rsidP="00655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7810">
              <w:rPr>
                <w:rFonts w:ascii="Arial" w:hAnsi="Arial" w:cs="Arial"/>
                <w:color w:val="000000"/>
                <w:sz w:val="20"/>
                <w:szCs w:val="20"/>
              </w:rPr>
              <w:t>1588</w:t>
            </w:r>
          </w:p>
        </w:tc>
      </w:tr>
    </w:tbl>
    <w:p w14:paraId="2E47880D" w14:textId="4D059CFA" w:rsidR="004209BB" w:rsidRDefault="004209BB" w:rsidP="00CF68D9">
      <w:pPr>
        <w:sectPr w:rsidR="004209BB" w:rsidSect="008661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4980ED" w14:textId="4208DADB" w:rsidR="00CF68D9" w:rsidRDefault="0014618F" w:rsidP="00CF68D9">
      <w:r>
        <w:rPr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4D32AD51" wp14:editId="5E42AEFD">
            <wp:simplePos x="0" y="0"/>
            <wp:positionH relativeFrom="column">
              <wp:posOffset>47625</wp:posOffset>
            </wp:positionH>
            <wp:positionV relativeFrom="paragraph">
              <wp:posOffset>758825</wp:posOffset>
            </wp:positionV>
            <wp:extent cx="4609465" cy="8101330"/>
            <wp:effectExtent l="0" t="0" r="635" b="0"/>
            <wp:wrapTopAndBottom/>
            <wp:docPr id="3" name="Picture 3" descr="A close up of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A plo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9465" cy="8101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68D9" w:rsidRPr="006140F3">
        <w:rPr>
          <w:b/>
          <w:bCs/>
        </w:rPr>
        <w:t>Figure S</w:t>
      </w:r>
      <w:r w:rsidR="006140F3" w:rsidRPr="006140F3">
        <w:rPr>
          <w:b/>
          <w:bCs/>
        </w:rPr>
        <w:t>.1</w:t>
      </w:r>
      <w:r w:rsidR="006140F3">
        <w:rPr>
          <w:b/>
          <w:bCs/>
        </w:rPr>
        <w:t>:</w:t>
      </w:r>
      <w:r w:rsidR="006140F3">
        <w:t xml:space="preserve"> </w:t>
      </w:r>
      <w:r w:rsidR="00CF68D9">
        <w:t xml:space="preserve">Scores plot for the distilleries across PCs and 2 from the </w:t>
      </w:r>
      <w:proofErr w:type="gramStart"/>
      <w:r w:rsidR="00CF68D9">
        <w:t>Principle</w:t>
      </w:r>
      <w:proofErr w:type="gramEnd"/>
      <w:r w:rsidR="00CF68D9">
        <w:t xml:space="preserve"> Component</w:t>
      </w:r>
      <w:r w:rsidR="00C65B51">
        <w:t xml:space="preserve"> </w:t>
      </w:r>
      <w:r w:rsidR="00CF68D9">
        <w:t>Analysis of the data from all 22 distilleries, recoded to show distribution in relation to process parameters</w:t>
      </w:r>
      <w:r w:rsidR="003012F6">
        <w:t>:</w:t>
      </w:r>
      <w:r w:rsidR="00CF68D9">
        <w:t xml:space="preserve"> A – barley variety</w:t>
      </w:r>
      <w:r w:rsidR="00BE487F">
        <w:t xml:space="preserve"> or grain</w:t>
      </w:r>
      <w:r w:rsidR="00CF68D9">
        <w:t xml:space="preserve">, B – malt </w:t>
      </w:r>
      <w:proofErr w:type="spellStart"/>
      <w:r w:rsidR="00CF68D9">
        <w:t>peating</w:t>
      </w:r>
      <w:proofErr w:type="spellEnd"/>
      <w:r w:rsidR="00CF68D9">
        <w:t xml:space="preserve"> level</w:t>
      </w:r>
      <w:r w:rsidR="003012F6">
        <w:t xml:space="preserve"> and</w:t>
      </w:r>
      <w:r w:rsidR="00CF68D9">
        <w:t xml:space="preserve"> C – wort clarity</w:t>
      </w:r>
      <w:r w:rsidR="003012F6">
        <w:t>.</w:t>
      </w:r>
      <w:r w:rsidR="00CF68D9">
        <w:t xml:space="preserve"> </w:t>
      </w:r>
    </w:p>
    <w:p w14:paraId="505CD072" w14:textId="24239147" w:rsidR="001B49D5" w:rsidRDefault="00212DFB" w:rsidP="00057AA8">
      <w:r>
        <w:rPr>
          <w:b/>
          <w:bCs/>
          <w:noProof/>
          <w:lang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3ACD13F6" wp14:editId="6408CAF7">
            <wp:simplePos x="0" y="0"/>
            <wp:positionH relativeFrom="margin">
              <wp:posOffset>590550</wp:posOffset>
            </wp:positionH>
            <wp:positionV relativeFrom="paragraph">
              <wp:posOffset>668655</wp:posOffset>
            </wp:positionV>
            <wp:extent cx="4344035" cy="8186420"/>
            <wp:effectExtent l="0" t="0" r="0" b="5080"/>
            <wp:wrapTopAndBottom/>
            <wp:docPr id="2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 plot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4035" cy="8186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012F6" w:rsidRPr="006140F3">
        <w:rPr>
          <w:b/>
          <w:bCs/>
        </w:rPr>
        <w:t>Figure S.</w:t>
      </w:r>
      <w:r w:rsidR="003012F6">
        <w:rPr>
          <w:b/>
          <w:bCs/>
        </w:rPr>
        <w:t>2:</w:t>
      </w:r>
      <w:r w:rsidR="003012F6">
        <w:t xml:space="preserve"> Scores plot for the distilleries across PCs and 2 from the Princip</w:t>
      </w:r>
      <w:r w:rsidR="00626CEF">
        <w:t>al</w:t>
      </w:r>
      <w:r w:rsidR="003012F6">
        <w:t xml:space="preserve"> Components Analysis of the data from all 22 distilleries, recoded to show distribution in relation to process parameters: </w:t>
      </w:r>
      <w:r>
        <w:t>A</w:t>
      </w:r>
      <w:r w:rsidR="003012F6">
        <w:t xml:space="preserve"> – yeast strain, </w:t>
      </w:r>
      <w:r>
        <w:t>B</w:t>
      </w:r>
      <w:r w:rsidR="003012F6">
        <w:t xml:space="preserve"> – fermentation time and </w:t>
      </w:r>
      <w:r>
        <w:t>C</w:t>
      </w:r>
      <w:r w:rsidR="003012F6">
        <w:t xml:space="preserve"> – time in transit.</w:t>
      </w:r>
    </w:p>
    <w:sectPr w:rsidR="001B49D5" w:rsidSect="00CF68D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D6E89" w14:textId="77777777" w:rsidR="00B208B7" w:rsidRDefault="00B208B7" w:rsidP="006A4905">
      <w:pPr>
        <w:spacing w:after="0" w:line="240" w:lineRule="auto"/>
      </w:pPr>
      <w:r>
        <w:separator/>
      </w:r>
    </w:p>
  </w:endnote>
  <w:endnote w:type="continuationSeparator" w:id="0">
    <w:p w14:paraId="1FEA268C" w14:textId="77777777" w:rsidR="00B208B7" w:rsidRDefault="00B208B7" w:rsidP="006A4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B601B" w14:textId="504C71C3" w:rsidR="00270441" w:rsidRDefault="00270441" w:rsidP="002216D6">
    <w:pPr>
      <w:pStyle w:val="Footer"/>
      <w:tabs>
        <w:tab w:val="clear" w:pos="4513"/>
        <w:tab w:val="clear" w:pos="9026"/>
        <w:tab w:val="left" w:pos="2205"/>
      </w:tabs>
    </w:pPr>
    <w:r>
      <w:tab/>
    </w:r>
  </w:p>
  <w:p w14:paraId="2F0FA780" w14:textId="77777777" w:rsidR="00270441" w:rsidRDefault="002704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9725F" w14:textId="77777777" w:rsidR="00B208B7" w:rsidRDefault="00B208B7" w:rsidP="006A4905">
      <w:pPr>
        <w:spacing w:after="0" w:line="240" w:lineRule="auto"/>
      </w:pPr>
      <w:r>
        <w:separator/>
      </w:r>
    </w:p>
  </w:footnote>
  <w:footnote w:type="continuationSeparator" w:id="0">
    <w:p w14:paraId="6924E206" w14:textId="77777777" w:rsidR="00B208B7" w:rsidRDefault="00B208B7" w:rsidP="006A4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07151"/>
    <w:multiLevelType w:val="hybridMultilevel"/>
    <w:tmpl w:val="E4D8F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371"/>
    <w:rsid w:val="00002A6A"/>
    <w:rsid w:val="0002761C"/>
    <w:rsid w:val="0004145F"/>
    <w:rsid w:val="00042F1E"/>
    <w:rsid w:val="00057AA8"/>
    <w:rsid w:val="000F0033"/>
    <w:rsid w:val="00112187"/>
    <w:rsid w:val="00116133"/>
    <w:rsid w:val="001305AF"/>
    <w:rsid w:val="00134A61"/>
    <w:rsid w:val="0014618F"/>
    <w:rsid w:val="001511D3"/>
    <w:rsid w:val="00157D31"/>
    <w:rsid w:val="00163C22"/>
    <w:rsid w:val="00177B0D"/>
    <w:rsid w:val="001B49D5"/>
    <w:rsid w:val="001E0593"/>
    <w:rsid w:val="001E287F"/>
    <w:rsid w:val="00212DFB"/>
    <w:rsid w:val="002216D6"/>
    <w:rsid w:val="00224CDF"/>
    <w:rsid w:val="002501BD"/>
    <w:rsid w:val="00262E7B"/>
    <w:rsid w:val="00270441"/>
    <w:rsid w:val="002F0223"/>
    <w:rsid w:val="003012F6"/>
    <w:rsid w:val="003272DC"/>
    <w:rsid w:val="00331252"/>
    <w:rsid w:val="00341FD4"/>
    <w:rsid w:val="003906A4"/>
    <w:rsid w:val="003A3EE6"/>
    <w:rsid w:val="003C12F7"/>
    <w:rsid w:val="004209BB"/>
    <w:rsid w:val="0045010E"/>
    <w:rsid w:val="004540F4"/>
    <w:rsid w:val="0046341F"/>
    <w:rsid w:val="00471371"/>
    <w:rsid w:val="004A6050"/>
    <w:rsid w:val="004D6A8C"/>
    <w:rsid w:val="0050788B"/>
    <w:rsid w:val="00590794"/>
    <w:rsid w:val="005A2395"/>
    <w:rsid w:val="005A59A6"/>
    <w:rsid w:val="005B1DCB"/>
    <w:rsid w:val="006140F3"/>
    <w:rsid w:val="00616F05"/>
    <w:rsid w:val="00626CEF"/>
    <w:rsid w:val="00674F62"/>
    <w:rsid w:val="006925AC"/>
    <w:rsid w:val="006A4905"/>
    <w:rsid w:val="00701CC6"/>
    <w:rsid w:val="007076AA"/>
    <w:rsid w:val="00707A9D"/>
    <w:rsid w:val="0072122D"/>
    <w:rsid w:val="00724A96"/>
    <w:rsid w:val="007535B9"/>
    <w:rsid w:val="00786A87"/>
    <w:rsid w:val="007D58CA"/>
    <w:rsid w:val="007E2E57"/>
    <w:rsid w:val="007E4620"/>
    <w:rsid w:val="007F0D06"/>
    <w:rsid w:val="007F6EEA"/>
    <w:rsid w:val="008274AB"/>
    <w:rsid w:val="00843F2B"/>
    <w:rsid w:val="00853962"/>
    <w:rsid w:val="00866125"/>
    <w:rsid w:val="008F3F1A"/>
    <w:rsid w:val="008F48D3"/>
    <w:rsid w:val="008F75D1"/>
    <w:rsid w:val="00900EC1"/>
    <w:rsid w:val="00937D75"/>
    <w:rsid w:val="00960587"/>
    <w:rsid w:val="0096176E"/>
    <w:rsid w:val="009B57F4"/>
    <w:rsid w:val="009E7FB2"/>
    <w:rsid w:val="00A32A10"/>
    <w:rsid w:val="00A76921"/>
    <w:rsid w:val="00A831A8"/>
    <w:rsid w:val="00A963CC"/>
    <w:rsid w:val="00AC1940"/>
    <w:rsid w:val="00B208B7"/>
    <w:rsid w:val="00B27F40"/>
    <w:rsid w:val="00B34D55"/>
    <w:rsid w:val="00B867DD"/>
    <w:rsid w:val="00BA1444"/>
    <w:rsid w:val="00BB78FF"/>
    <w:rsid w:val="00BC63B8"/>
    <w:rsid w:val="00BE22E6"/>
    <w:rsid w:val="00BE487F"/>
    <w:rsid w:val="00C2267C"/>
    <w:rsid w:val="00C60FD0"/>
    <w:rsid w:val="00C65B51"/>
    <w:rsid w:val="00C96072"/>
    <w:rsid w:val="00CA72CA"/>
    <w:rsid w:val="00CB1C37"/>
    <w:rsid w:val="00CF5D0A"/>
    <w:rsid w:val="00CF68D9"/>
    <w:rsid w:val="00D04F2C"/>
    <w:rsid w:val="00D40612"/>
    <w:rsid w:val="00D45A30"/>
    <w:rsid w:val="00D51302"/>
    <w:rsid w:val="00D56CC0"/>
    <w:rsid w:val="00DA3484"/>
    <w:rsid w:val="00DE4713"/>
    <w:rsid w:val="00DF7FE9"/>
    <w:rsid w:val="00E02CF5"/>
    <w:rsid w:val="00E05FD4"/>
    <w:rsid w:val="00E131B1"/>
    <w:rsid w:val="00E22E9E"/>
    <w:rsid w:val="00E25B18"/>
    <w:rsid w:val="00E430E6"/>
    <w:rsid w:val="00E63B71"/>
    <w:rsid w:val="00E96A4C"/>
    <w:rsid w:val="00EA2362"/>
    <w:rsid w:val="00EA5B3B"/>
    <w:rsid w:val="00F05B10"/>
    <w:rsid w:val="00F165B9"/>
    <w:rsid w:val="00F36890"/>
    <w:rsid w:val="00F634F3"/>
    <w:rsid w:val="00F63543"/>
    <w:rsid w:val="00FA2E62"/>
    <w:rsid w:val="00FB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D29CB"/>
  <w15:chartTrackingRefBased/>
  <w15:docId w15:val="{720438C9-0897-4C72-B886-0EEBF7BF2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371"/>
  </w:style>
  <w:style w:type="paragraph" w:styleId="Heading1">
    <w:name w:val="heading 1"/>
    <w:basedOn w:val="Normal"/>
    <w:next w:val="Normal"/>
    <w:link w:val="Heading1Char"/>
    <w:uiPriority w:val="9"/>
    <w:qFormat/>
    <w:rsid w:val="00EA5B3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B3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371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2501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01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1B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1BD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A4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905"/>
  </w:style>
  <w:style w:type="paragraph" w:styleId="Footer">
    <w:name w:val="footer"/>
    <w:basedOn w:val="Normal"/>
    <w:link w:val="FooterChar"/>
    <w:uiPriority w:val="99"/>
    <w:unhideWhenUsed/>
    <w:rsid w:val="006A4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905"/>
  </w:style>
  <w:style w:type="character" w:customStyle="1" w:styleId="Heading1Char">
    <w:name w:val="Heading 1 Char"/>
    <w:basedOn w:val="DefaultParagraphFont"/>
    <w:link w:val="Heading1"/>
    <w:uiPriority w:val="9"/>
    <w:rsid w:val="00EA5B3B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A5B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00E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1C3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661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B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9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9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9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.edwards@rgu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McNerney</dc:creator>
  <cp:keywords/>
  <dc:description/>
  <cp:lastModifiedBy>Christine Edwards</cp:lastModifiedBy>
  <cp:revision>2</cp:revision>
  <cp:lastPrinted>2019-05-13T09:34:00Z</cp:lastPrinted>
  <dcterms:created xsi:type="dcterms:W3CDTF">2021-08-09T09:59:00Z</dcterms:created>
  <dcterms:modified xsi:type="dcterms:W3CDTF">2021-08-09T09:59:00Z</dcterms:modified>
</cp:coreProperties>
</file>